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1210"/>
        <w:tblW w:w="8079" w:type="dxa"/>
        <w:tblLook w:val="04A0" w:firstRow="1" w:lastRow="0" w:firstColumn="1" w:lastColumn="0" w:noHBand="0" w:noVBand="1"/>
      </w:tblPr>
      <w:tblGrid>
        <w:gridCol w:w="1842"/>
        <w:gridCol w:w="1985"/>
        <w:gridCol w:w="2146"/>
        <w:gridCol w:w="2106"/>
      </w:tblGrid>
      <w:tr w:rsidR="00A82D31" w:rsidRPr="001300BF" w:rsidTr="002B2E41">
        <w:trPr>
          <w:trHeight w:val="76"/>
        </w:trPr>
        <w:tc>
          <w:tcPr>
            <w:tcW w:w="80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D31" w:rsidRPr="001300BF" w:rsidRDefault="00A82D31" w:rsidP="002B2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7307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Supporting Table S1: The breakdown of where individuals 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ce</w:t>
            </w:r>
            <w:r w:rsidRPr="0067307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ive treatment</w:t>
            </w:r>
          </w:p>
        </w:tc>
      </w:tr>
      <w:tr w:rsidR="00A82D31" w:rsidRPr="001300BF" w:rsidTr="002B2E41">
        <w:trPr>
          <w:trHeight w:val="133"/>
        </w:trPr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A82D31" w:rsidRPr="00673071" w:rsidRDefault="00A82D31" w:rsidP="002B2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213CA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2D31" w:rsidRPr="00673071" w:rsidRDefault="00A82D31" w:rsidP="002B2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73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ublic</w:t>
            </w:r>
            <w:r>
              <w:t xml:space="preserve"> </w:t>
            </w:r>
            <w:r w:rsidRPr="004879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ealth</w:t>
            </w:r>
            <w:r w:rsidRPr="00673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facility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2D31" w:rsidRPr="00673071" w:rsidRDefault="00A82D31" w:rsidP="002B2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73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ivate</w:t>
            </w:r>
            <w:r>
              <w:t xml:space="preserve"> </w:t>
            </w:r>
            <w:r w:rsidRPr="004879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ealth</w:t>
            </w:r>
            <w:r w:rsidRPr="00673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facility</w:t>
            </w: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2D31" w:rsidRPr="00673071" w:rsidRDefault="00A82D31" w:rsidP="002B2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73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lf-treat/</w:t>
            </w:r>
            <w:r w:rsidRPr="00673071">
              <w:rPr>
                <w:rFonts w:ascii="Times New Roman" w:hAnsi="Times New Roman" w:cs="Times New Roman"/>
                <w:b/>
                <w:sz w:val="20"/>
                <w:szCs w:val="20"/>
              </w:rPr>
              <w:t>traditional healers</w:t>
            </w:r>
          </w:p>
        </w:tc>
      </w:tr>
      <w:tr w:rsidR="00A82D31" w:rsidRPr="001300BF" w:rsidTr="002B2E41">
        <w:trPr>
          <w:trHeight w:val="46"/>
        </w:trPr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A82D31" w:rsidRPr="00673071" w:rsidRDefault="00A82D31" w:rsidP="002B2E41">
            <w:pPr>
              <w:pStyle w:val="NoSpacing"/>
              <w:spacing w:after="6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cute (</w:t>
            </w:r>
            <w:r w:rsidRPr="00673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D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  <w:r w:rsidRPr="00673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treatment breakdow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82D31" w:rsidRPr="00673071" w:rsidRDefault="00A82D31" w:rsidP="002B2E41">
            <w:pPr>
              <w:pStyle w:val="NoSpacing"/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3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% </w:t>
            </w:r>
            <w:r w:rsidRPr="00673071">
              <w:rPr>
                <w:rFonts w:ascii="Times New Roman" w:hAnsi="Times New Roman" w:cs="Times New Roman"/>
                <w:sz w:val="20"/>
                <w:szCs w:val="20"/>
              </w:rPr>
              <w:t>(India:</w:t>
            </w:r>
            <w:r w:rsidRPr="00673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5.5%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82D31" w:rsidRPr="00673071" w:rsidRDefault="00A82D31" w:rsidP="002B2E41">
            <w:pPr>
              <w:pStyle w:val="NoSpacing"/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3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% </w:t>
            </w:r>
            <w:r w:rsidRPr="00673071">
              <w:rPr>
                <w:rFonts w:ascii="Times New Roman" w:hAnsi="Times New Roman" w:cs="Times New Roman"/>
                <w:sz w:val="20"/>
                <w:szCs w:val="20"/>
              </w:rPr>
              <w:t>(India:</w:t>
            </w:r>
            <w:r w:rsidRPr="00673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4.5%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82D31" w:rsidRPr="00673071" w:rsidRDefault="00A82D31" w:rsidP="002B2E41">
            <w:pPr>
              <w:pStyle w:val="NoSpacing"/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3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% </w:t>
            </w:r>
            <w:r w:rsidRPr="00673071">
              <w:rPr>
                <w:rFonts w:ascii="Times New Roman" w:hAnsi="Times New Roman" w:cs="Times New Roman"/>
                <w:sz w:val="20"/>
                <w:szCs w:val="20"/>
              </w:rPr>
              <w:t>(India:</w:t>
            </w:r>
            <w:r w:rsidRPr="00673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%)</w:t>
            </w:r>
          </w:p>
        </w:tc>
      </w:tr>
      <w:tr w:rsidR="00A82D31" w:rsidRPr="001300BF" w:rsidTr="002B2E41">
        <w:trPr>
          <w:trHeight w:val="46"/>
        </w:trPr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A82D31" w:rsidRPr="00673071" w:rsidRDefault="00A82D31" w:rsidP="002B2E41">
            <w:pPr>
              <w:pStyle w:val="NoSpacing"/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30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hronic treatment breakdow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82D31" w:rsidRPr="00673071" w:rsidRDefault="00A82D31" w:rsidP="002B2E41">
            <w:pPr>
              <w:pStyle w:val="NoSpacing"/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3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% </w:t>
            </w:r>
            <w:r w:rsidRPr="00673071">
              <w:rPr>
                <w:rFonts w:ascii="Times New Roman" w:hAnsi="Times New Roman" w:cs="Times New Roman"/>
                <w:sz w:val="20"/>
                <w:szCs w:val="20"/>
              </w:rPr>
              <w:t>(India:</w:t>
            </w:r>
            <w:r w:rsidRPr="00673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5.5%)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82D31" w:rsidRPr="00673071" w:rsidRDefault="00A82D31" w:rsidP="002B2E41">
            <w:pPr>
              <w:pStyle w:val="NoSpacing"/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3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% </w:t>
            </w:r>
            <w:r w:rsidRPr="00673071">
              <w:rPr>
                <w:rFonts w:ascii="Times New Roman" w:hAnsi="Times New Roman" w:cs="Times New Roman"/>
                <w:sz w:val="20"/>
                <w:szCs w:val="20"/>
              </w:rPr>
              <w:t>(India:</w:t>
            </w:r>
            <w:r w:rsidRPr="00673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4.5%)</w:t>
            </w: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82D31" w:rsidRPr="00673071" w:rsidRDefault="00A82D31" w:rsidP="002B2E41">
            <w:pPr>
              <w:pStyle w:val="NoSpacing"/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3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% </w:t>
            </w:r>
            <w:r w:rsidRPr="00673071">
              <w:rPr>
                <w:rFonts w:ascii="Times New Roman" w:hAnsi="Times New Roman" w:cs="Times New Roman"/>
                <w:sz w:val="20"/>
                <w:szCs w:val="20"/>
              </w:rPr>
              <w:t>(India:</w:t>
            </w:r>
            <w:r w:rsidRPr="00673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%)</w:t>
            </w:r>
          </w:p>
        </w:tc>
      </w:tr>
      <w:tr w:rsidR="00A82D31" w:rsidRPr="001300BF" w:rsidTr="002B2E41">
        <w:trPr>
          <w:trHeight w:val="46"/>
        </w:trPr>
        <w:tc>
          <w:tcPr>
            <w:tcW w:w="807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A82D31" w:rsidRDefault="00A82D31" w:rsidP="002B2E41">
            <w:pPr>
              <w:rPr>
                <w:rFonts w:ascii="Times New Roman" w:hAnsi="Times New Roman" w:cs="Times New Roman"/>
                <w:b/>
                <w:sz w:val="40"/>
                <w:szCs w:val="28"/>
              </w:rPr>
            </w:pPr>
            <w:r w:rsidRPr="00E37B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sed o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begin"/>
            </w:r>
            <w:r w:rsidR="002B2E41">
              <w:rPr>
                <w:rFonts w:ascii="Times New Roman" w:hAnsi="Times New Roman" w:cs="Times New Roman"/>
                <w:i/>
                <w:sz w:val="20"/>
                <w:szCs w:val="20"/>
              </w:rPr>
              <w:instrText xml:space="preserve"> ADDIN EN.CITE &lt;EndNote&gt;&lt;Cite&gt;&lt;Author&gt;Chu&lt;/Author&gt;&lt;Year&gt;2010&lt;/Year&gt;&lt;RecNum&gt;113&lt;/RecNum&gt;&lt;DisplayText&gt;[1]&lt;/DisplayText&gt;&lt;record&gt;&lt;rec-number&gt;113&lt;/rec-number&gt;&lt;foreign-keys&gt;&lt;key app="EN" db-id="d9tz5rt27p9pwkewwsxx9fsmp5e5zaaxreff"&gt;113&lt;/key&gt;&lt;/foreign-keys&gt;&lt;ref-type name="Journal Article"&gt;17&lt;/ref-type&gt;&lt;contributors&gt;&lt;authors&gt;&lt;author&gt;Chu, B. K.&lt;/author&gt;&lt;author&gt;Hooper, P. J.&lt;/author&gt;&lt;author&gt;Bradley, M. H.&lt;/author&gt;&lt;author&gt;McFarland, D. A.&lt;/author&gt;&lt;author&gt;Ottesen, E. A.&lt;/author&gt;&lt;/authors&gt;&lt;/contributors&gt;&lt;auth-address&gt;Lymphatic Filariasis Support Center, The Task Force for Global Health, Decatur, Georgia, USA. bchu@taskforce.org&lt;/auth-address&gt;&lt;titles&gt;&lt;title&gt;The economic benefits resulting from the first 8 years of the Global Programme to Eliminate Lymphatic Filariasis (2000-2007)&lt;/title&gt;&lt;secondary-title&gt;PLoS Negl Trop Dis&lt;/secondary-title&gt;&lt;/titles&gt;&lt;pages&gt;e708&lt;/pages&gt;&lt;volume&gt;4&lt;/volume&gt;&lt;number&gt;6&lt;/number&gt;&lt;edition&gt;2010/06/10&lt;/edition&gt;&lt;keywords&gt;&lt;keyword&gt;Communicable Disease Control/economics/methods&lt;/keyword&gt;&lt;keyword&gt;Cost-Benefit Analysis&lt;/keyword&gt;&lt;keyword&gt;Elephantiasis, Filarial/drug therapy/ economics/epidemiology/ prevention &amp;amp;&lt;/keyword&gt;&lt;keyword&gt;control&lt;/keyword&gt;&lt;keyword&gt;Filaricides/therapeutic use&lt;/keyword&gt;&lt;keyword&gt;Global Health&lt;/keyword&gt;&lt;keyword&gt;Humans&lt;/keyword&gt;&lt;keyword&gt;Program Evaluation&lt;/keyword&gt;&lt;/keywords&gt;&lt;dates&gt;&lt;year&gt;2010&lt;/year&gt;&lt;/dates&gt;&lt;isbn&gt;1935-2735 (Electronic)&amp;#xD;1935-2727 (Linking)&lt;/isbn&gt;&lt;accession-num&gt;20532228&lt;/accession-num&gt;&lt;urls&gt;&lt;/urls&gt;&lt;custom2&gt;2879371&lt;/custom2&gt;&lt;electronic-resource-num&gt;10.1371/journal.pntd.00007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separate"/>
            </w:r>
            <w:r w:rsidR="002B2E4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[</w:t>
            </w:r>
            <w:hyperlink w:anchor="_ENREF_1" w:tooltip="Chu, 2010 #113" w:history="1">
              <w:r w:rsidR="002B2E41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1</w:t>
              </w:r>
            </w:hyperlink>
            <w:r w:rsidR="002B2E4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fldChar w:fldCharType="end"/>
            </w:r>
            <w:r w:rsidRPr="00E37BB5">
              <w:rPr>
                <w:rFonts w:ascii="Times New Roman" w:hAnsi="Times New Roman" w:cs="Times New Roman"/>
                <w:i/>
                <w:sz w:val="20"/>
                <w:szCs w:val="20"/>
              </w:rPr>
              <w:t>, though updated where appropriate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L:</w:t>
            </w:r>
            <w:r w:rsidRPr="00816FC3">
              <w:t xml:space="preserve"> </w:t>
            </w:r>
            <w:r w:rsidRPr="00816F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ute </w:t>
            </w:r>
            <w:proofErr w:type="spellStart"/>
            <w:r w:rsidRPr="00816FC3">
              <w:rPr>
                <w:rFonts w:ascii="Times New Roman" w:hAnsi="Times New Roman" w:cs="Times New Roman"/>
                <w:i/>
                <w:sz w:val="20"/>
                <w:szCs w:val="20"/>
              </w:rPr>
              <w:t>adenolymphangitis</w:t>
            </w:r>
            <w:proofErr w:type="spellEnd"/>
          </w:p>
          <w:p w:rsidR="00A82D31" w:rsidRPr="00673071" w:rsidRDefault="00A82D31" w:rsidP="002B2E4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963B4" w:rsidRDefault="005963B4"/>
    <w:p w:rsidR="005E50AA" w:rsidRDefault="005E50AA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tbl>
      <w:tblPr>
        <w:tblpPr w:leftFromText="180" w:rightFromText="180" w:horzAnchor="margin" w:tblpY="1200"/>
        <w:tblW w:w="5197" w:type="pct"/>
        <w:tblLayout w:type="fixed"/>
        <w:tblLook w:val="04A0" w:firstRow="1" w:lastRow="0" w:firstColumn="1" w:lastColumn="0" w:noHBand="0" w:noVBand="1"/>
      </w:tblPr>
      <w:tblGrid>
        <w:gridCol w:w="1118"/>
        <w:gridCol w:w="2392"/>
        <w:gridCol w:w="2409"/>
        <w:gridCol w:w="2409"/>
        <w:gridCol w:w="1278"/>
      </w:tblGrid>
      <w:tr w:rsidR="00A82D31" w:rsidRPr="001300BF" w:rsidTr="00375040">
        <w:trPr>
          <w:trHeight w:val="153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82D31" w:rsidRPr="00830305" w:rsidRDefault="00A82D31" w:rsidP="002B2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069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lastRenderedPageBreak/>
              <w:t xml:space="preserve">Supporting Table S2: Regional specific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p</w:t>
            </w:r>
            <w:r w:rsidRPr="007423C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atient medical expenses </w:t>
            </w:r>
            <w:r w:rsidRPr="00C42069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and health </w:t>
            </w:r>
            <w:r w:rsidRPr="007423C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system</w:t>
            </w:r>
            <w:r w:rsidRPr="00C42069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 costs</w:t>
            </w:r>
          </w:p>
        </w:tc>
      </w:tr>
      <w:tr w:rsidR="00A82D31" w:rsidRPr="001300BF" w:rsidTr="00375040">
        <w:trPr>
          <w:trHeight w:val="309"/>
        </w:trPr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2D31" w:rsidRPr="00673071" w:rsidRDefault="00A82D31" w:rsidP="002B2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</w:pPr>
            <w:r w:rsidRPr="0067307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  <w:t>WHO region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2D31" w:rsidRPr="007423CB" w:rsidRDefault="00A82D31" w:rsidP="002B2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</w:pPr>
            <w:r w:rsidRPr="00742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atient medical expenses </w:t>
            </w:r>
            <w:r w:rsidRPr="007423C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  <w:t>per year - Hydrocele</w:t>
            </w:r>
            <w:r w:rsidRPr="007423CB" w:rsidDel="00E020AF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2D31" w:rsidRPr="007423CB" w:rsidRDefault="00A82D31" w:rsidP="002B2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</w:pPr>
            <w:r w:rsidRPr="00742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tient medical expenses</w:t>
            </w:r>
            <w:r w:rsidRPr="007423C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  <w:t xml:space="preserve"> per year - Lymphedema 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2D31" w:rsidRPr="007423CB" w:rsidRDefault="00A82D31" w:rsidP="002B2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</w:pPr>
            <w:r w:rsidRPr="00742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tient medical expenses</w:t>
            </w:r>
            <w:r w:rsidRPr="007423C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  <w:t xml:space="preserve"> per ADL episode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2D31" w:rsidRPr="00673071" w:rsidRDefault="00A82D31" w:rsidP="002B2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</w:pPr>
            <w:r w:rsidRPr="007423C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  <w:t xml:space="preserve">Health system </w:t>
            </w:r>
            <w:r w:rsidRPr="0067307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  <w:t>cost per visit</w:t>
            </w:r>
          </w:p>
        </w:tc>
      </w:tr>
      <w:tr w:rsidR="00A82D31" w:rsidRPr="001300BF" w:rsidTr="00375040">
        <w:trPr>
          <w:trHeight w:val="173"/>
        </w:trPr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7C490E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7C490E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MRO</w:t>
            </w:r>
            <w:proofErr w:type="spellEnd"/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2.24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3.36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1.56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2.12</w:t>
            </w:r>
          </w:p>
        </w:tc>
      </w:tr>
      <w:tr w:rsidR="00A82D31" w:rsidRPr="001300BF" w:rsidTr="00375040">
        <w:trPr>
          <w:trHeight w:val="173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7C490E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C490E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FRO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0.8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1.2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0.6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1.89</w:t>
            </w:r>
          </w:p>
        </w:tc>
      </w:tr>
      <w:tr w:rsidR="00A82D31" w:rsidRPr="001300BF" w:rsidTr="00375040">
        <w:trPr>
          <w:trHeight w:val="173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7C490E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7C490E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MRO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0.6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0.9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0.5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5.41</w:t>
            </w:r>
          </w:p>
        </w:tc>
      </w:tr>
      <w:tr w:rsidR="00A82D31" w:rsidRPr="001300BF" w:rsidTr="00375040">
        <w:trPr>
          <w:trHeight w:val="173"/>
        </w:trPr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2D31" w:rsidRPr="007C490E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7C490E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WPRO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1.40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2.10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1.18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3.98</w:t>
            </w:r>
          </w:p>
        </w:tc>
      </w:tr>
      <w:tr w:rsidR="00A82D31" w:rsidRPr="001300BF" w:rsidTr="00375040">
        <w:trPr>
          <w:trHeight w:val="84"/>
        </w:trPr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2D31" w:rsidRPr="007C490E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7C490E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EARO</w:t>
            </w:r>
            <w:proofErr w:type="spellEnd"/>
            <w:r w:rsidRPr="007C490E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0.60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0.90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1.36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2D31" w:rsidRPr="00830305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83030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$2.59</w:t>
            </w:r>
          </w:p>
        </w:tc>
      </w:tr>
      <w:tr w:rsidR="00A82D31" w:rsidRPr="001300BF" w:rsidTr="00375040">
        <w:trPr>
          <w:trHeight w:val="142"/>
        </w:trPr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2D31" w:rsidRPr="00520943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</w:pPr>
            <w:r w:rsidRPr="0052094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  <w:t>Average</w:t>
            </w:r>
          </w:p>
        </w:tc>
        <w:tc>
          <w:tcPr>
            <w:tcW w:w="12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2D31" w:rsidRPr="00520943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</w:pPr>
            <w:r w:rsidRPr="0052094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  <w:t>$0.70</w:t>
            </w:r>
          </w:p>
        </w:tc>
        <w:tc>
          <w:tcPr>
            <w:tcW w:w="1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2D31" w:rsidRPr="00520943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</w:pPr>
            <w:r w:rsidRPr="0052094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  <w:t>$1.05</w:t>
            </w:r>
          </w:p>
        </w:tc>
        <w:tc>
          <w:tcPr>
            <w:tcW w:w="1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2D31" w:rsidRPr="00520943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</w:pPr>
            <w:r w:rsidRPr="0052094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  <w:t>$1.18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82D31" w:rsidRPr="00520943" w:rsidRDefault="00A82D31" w:rsidP="002B2E41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</w:pPr>
            <w:r w:rsidRPr="0052094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  <w:t>$2.46</w:t>
            </w:r>
          </w:p>
        </w:tc>
      </w:tr>
      <w:tr w:rsidR="00A82D31" w:rsidRPr="001300BF" w:rsidTr="00375040">
        <w:trPr>
          <w:trHeight w:val="38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82D31" w:rsidRPr="001300BF" w:rsidRDefault="00A82D31" w:rsidP="002B2E4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1300BF">
              <w:rPr>
                <w:rFonts w:ascii="Times New Roman" w:hAnsi="Times New Roman" w:cs="Times New Roman"/>
                <w:i/>
                <w:sz w:val="20"/>
                <w:szCs w:val="18"/>
              </w:rPr>
              <w:t>For countries w</w:t>
            </w:r>
            <w:r>
              <w:rPr>
                <w:rFonts w:ascii="Times New Roman" w:hAnsi="Times New Roman" w:cs="Times New Roman"/>
                <w:i/>
                <w:sz w:val="20"/>
                <w:szCs w:val="18"/>
              </w:rPr>
              <w:t>h</w:t>
            </w:r>
            <w:r w:rsidRPr="001300BF">
              <w:rPr>
                <w:rFonts w:ascii="Times New Roman" w:hAnsi="Times New Roman" w:cs="Times New Roman"/>
                <w:i/>
                <w:sz w:val="20"/>
                <w:szCs w:val="18"/>
              </w:rPr>
              <w:t>ere no data was available, the lowest value within the same region was used as a proxy.</w:t>
            </w:r>
          </w:p>
          <w:p w:rsidR="00A82D31" w:rsidRPr="001300BF" w:rsidRDefault="00A82D31" w:rsidP="002B2E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300BF">
              <w:rPr>
                <w:rFonts w:ascii="Times New Roman" w:hAnsi="Times New Roman" w:cs="Times New Roman"/>
                <w:i/>
                <w:sz w:val="20"/>
                <w:szCs w:val="20"/>
              </w:rPr>
              <w:t>AMRO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1300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egion of the Americas, AFR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1300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frican Region, </w:t>
            </w:r>
            <w:proofErr w:type="spellStart"/>
            <w:r w:rsidRPr="001300BF">
              <w:rPr>
                <w:rFonts w:ascii="Times New Roman" w:hAnsi="Times New Roman" w:cs="Times New Roman"/>
                <w:i/>
                <w:sz w:val="20"/>
                <w:szCs w:val="20"/>
              </w:rPr>
              <w:t>EMRO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1300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astern Mediterranean Region, </w:t>
            </w:r>
            <w:proofErr w:type="spellStart"/>
            <w:r w:rsidRPr="001300BF">
              <w:rPr>
                <w:rFonts w:ascii="Times New Roman" w:hAnsi="Times New Roman" w:cs="Times New Roman"/>
                <w:i/>
                <w:sz w:val="20"/>
                <w:szCs w:val="20"/>
              </w:rPr>
              <w:t>WPRO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1300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Western Pacific Region, </w:t>
            </w:r>
            <w:proofErr w:type="spellStart"/>
            <w:r w:rsidRPr="001300BF">
              <w:rPr>
                <w:rFonts w:ascii="Times New Roman" w:hAnsi="Times New Roman" w:cs="Times New Roman"/>
                <w:i/>
                <w:sz w:val="20"/>
                <w:szCs w:val="20"/>
              </w:rPr>
              <w:t>SEARO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1300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outh-East Asia Region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DL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816FC3">
              <w:rPr>
                <w:rFonts w:ascii="Times New Roman" w:hAnsi="Times New Roman" w:cs="Times New Roman"/>
                <w:i/>
                <w:sz w:val="20"/>
                <w:szCs w:val="20"/>
              </w:rPr>
              <w:t>acute</w:t>
            </w:r>
            <w:proofErr w:type="spellEnd"/>
            <w:proofErr w:type="gramEnd"/>
            <w:r w:rsidRPr="00816F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16FC3">
              <w:rPr>
                <w:rFonts w:ascii="Times New Roman" w:hAnsi="Times New Roman" w:cs="Times New Roman"/>
                <w:i/>
                <w:sz w:val="20"/>
                <w:szCs w:val="20"/>
              </w:rPr>
              <w:t>adenolymphangit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5617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sts are expressed in US$ 2014 </w:t>
            </w:r>
            <w:r w:rsidRPr="003B14A3">
              <w:rPr>
                <w:rFonts w:ascii="Times New Roman" w:hAnsi="Times New Roman" w:cs="Times New Roman"/>
                <w:i/>
                <w:sz w:val="20"/>
                <w:szCs w:val="20"/>
              </w:rPr>
              <w:t>prices. Values shown are weighted averages (based on the benefit cohort population size in each country).</w:t>
            </w:r>
          </w:p>
        </w:tc>
      </w:tr>
    </w:tbl>
    <w:p w:rsidR="006959DD" w:rsidRDefault="006959DD"/>
    <w:p w:rsidR="00A82D31" w:rsidRDefault="00A82D31"/>
    <w:p w:rsidR="00A82D31" w:rsidRDefault="00A82D31">
      <w:bookmarkStart w:id="0" w:name="_GoBack"/>
      <w:bookmarkEnd w:id="0"/>
    </w:p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6959DD" w:rsidRDefault="006959DD"/>
    <w:tbl>
      <w:tblPr>
        <w:tblW w:w="6819" w:type="dxa"/>
        <w:tblInd w:w="108" w:type="dxa"/>
        <w:tblLook w:val="04A0" w:firstRow="1" w:lastRow="0" w:firstColumn="1" w:lastColumn="0" w:noHBand="0" w:noVBand="1"/>
      </w:tblPr>
      <w:tblGrid>
        <w:gridCol w:w="2200"/>
        <w:gridCol w:w="2398"/>
        <w:gridCol w:w="1999"/>
        <w:gridCol w:w="222"/>
      </w:tblGrid>
      <w:tr w:rsidR="00A82D31" w:rsidRPr="00670FF4" w:rsidTr="00A82D31">
        <w:trPr>
          <w:trHeight w:val="324"/>
        </w:trPr>
        <w:tc>
          <w:tcPr>
            <w:tcW w:w="681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2D31" w:rsidRPr="00670FF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Supporting Table S3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ALY</w:t>
            </w:r>
            <w:r w:rsidRPr="00670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</w:t>
            </w:r>
            <w:proofErr w:type="spellEnd"/>
            <w:r w:rsidRPr="00670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averted stratified by WHO region</w:t>
            </w:r>
          </w:p>
        </w:tc>
      </w:tr>
      <w:tr w:rsidR="00A82D31" w:rsidRPr="00670FF4" w:rsidTr="00A82D31">
        <w:trPr>
          <w:trHeight w:val="324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355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WHO region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LYs</w:t>
            </w:r>
            <w:proofErr w:type="spellEnd"/>
            <w:r w:rsidRPr="00135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 averted </w:t>
            </w:r>
            <w:r w:rsidRPr="00D6266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(millions)</w:t>
            </w:r>
            <w:r w:rsidRPr="00135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21" w:type="dxa"/>
            <w:gridSpan w:val="2"/>
            <w:tcBorders>
              <w:bottom w:val="single" w:sz="4" w:space="0" w:color="auto"/>
            </w:tcBorders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82D31" w:rsidRPr="00670FF4" w:rsidTr="00A82D31">
        <w:trPr>
          <w:trHeight w:val="324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RO</w:t>
            </w:r>
            <w:proofErr w:type="spellEnd"/>
          </w:p>
        </w:tc>
        <w:tc>
          <w:tcPr>
            <w:tcW w:w="43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5594">
              <w:rPr>
                <w:rFonts w:ascii="Times New Roman" w:hAnsi="Times New Roman" w:cs="Times New Roman"/>
                <w:sz w:val="20"/>
                <w:szCs w:val="20"/>
              </w:rPr>
              <w:t>2.1 (1.413.0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A82D31" w:rsidRPr="00670FF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82D31" w:rsidRPr="00670FF4" w:rsidTr="00A82D31">
        <w:trPr>
          <w:trHeight w:val="324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RO</w:t>
            </w:r>
          </w:p>
        </w:tc>
        <w:tc>
          <w:tcPr>
            <w:tcW w:w="4397" w:type="dxa"/>
            <w:gridSpan w:val="2"/>
            <w:shd w:val="clear" w:color="auto" w:fill="auto"/>
            <w:noWrap/>
            <w:vAlign w:val="center"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5594">
              <w:rPr>
                <w:rFonts w:ascii="Times New Roman" w:hAnsi="Times New Roman" w:cs="Times New Roman"/>
                <w:sz w:val="20"/>
                <w:szCs w:val="20"/>
              </w:rPr>
              <w:t>34.0 (22.6-48.5)</w:t>
            </w:r>
          </w:p>
        </w:tc>
        <w:tc>
          <w:tcPr>
            <w:tcW w:w="222" w:type="dxa"/>
          </w:tcPr>
          <w:p w:rsidR="00A82D31" w:rsidRPr="00670FF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82D31" w:rsidRPr="00670FF4" w:rsidTr="00A82D31">
        <w:trPr>
          <w:trHeight w:val="324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RO</w:t>
            </w:r>
            <w:proofErr w:type="spellEnd"/>
          </w:p>
        </w:tc>
        <w:tc>
          <w:tcPr>
            <w:tcW w:w="4397" w:type="dxa"/>
            <w:gridSpan w:val="2"/>
            <w:shd w:val="clear" w:color="auto" w:fill="auto"/>
            <w:noWrap/>
            <w:vAlign w:val="center"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5594">
              <w:rPr>
                <w:rFonts w:ascii="Times New Roman" w:hAnsi="Times New Roman" w:cs="Times New Roman"/>
                <w:sz w:val="20"/>
                <w:szCs w:val="20"/>
              </w:rPr>
              <w:t>0.8 (0.6-1.2)</w:t>
            </w:r>
          </w:p>
        </w:tc>
        <w:tc>
          <w:tcPr>
            <w:tcW w:w="222" w:type="dxa"/>
          </w:tcPr>
          <w:p w:rsidR="00A82D31" w:rsidRPr="00670FF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82D31" w:rsidRPr="00670FF4" w:rsidTr="00A82D31">
        <w:trPr>
          <w:trHeight w:val="128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RO</w:t>
            </w:r>
            <w:proofErr w:type="spellEnd"/>
          </w:p>
        </w:tc>
        <w:tc>
          <w:tcPr>
            <w:tcW w:w="4397" w:type="dxa"/>
            <w:gridSpan w:val="2"/>
            <w:shd w:val="clear" w:color="auto" w:fill="auto"/>
            <w:noWrap/>
            <w:vAlign w:val="center"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5594">
              <w:rPr>
                <w:rFonts w:ascii="Times New Roman" w:hAnsi="Times New Roman" w:cs="Times New Roman"/>
                <w:sz w:val="20"/>
                <w:szCs w:val="20"/>
              </w:rPr>
              <w:t>6.4 (4.3-9.2)</w:t>
            </w:r>
          </w:p>
        </w:tc>
        <w:tc>
          <w:tcPr>
            <w:tcW w:w="222" w:type="dxa"/>
          </w:tcPr>
          <w:p w:rsidR="00A82D31" w:rsidRPr="00670FF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82D31" w:rsidRPr="00670FF4" w:rsidTr="00A82D31">
        <w:trPr>
          <w:trHeight w:val="324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RO</w:t>
            </w:r>
            <w:proofErr w:type="spellEnd"/>
          </w:p>
        </w:tc>
        <w:tc>
          <w:tcPr>
            <w:tcW w:w="4397" w:type="dxa"/>
            <w:gridSpan w:val="2"/>
            <w:shd w:val="clear" w:color="auto" w:fill="auto"/>
            <w:noWrap/>
            <w:vAlign w:val="center"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35594">
              <w:rPr>
                <w:rFonts w:ascii="Times New Roman" w:hAnsi="Times New Roman" w:cs="Times New Roman"/>
                <w:sz w:val="20"/>
                <w:szCs w:val="20"/>
              </w:rPr>
              <w:t>131.8 (87.5-188.1)</w:t>
            </w:r>
          </w:p>
        </w:tc>
        <w:tc>
          <w:tcPr>
            <w:tcW w:w="222" w:type="dxa"/>
          </w:tcPr>
          <w:p w:rsidR="00A82D31" w:rsidRPr="00670FF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A82D31" w:rsidRPr="00670FF4" w:rsidTr="00A82D31">
        <w:trPr>
          <w:trHeight w:val="103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355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43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2D31" w:rsidRPr="0013559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35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5.2 (116.3-250.0)</w:t>
            </w:r>
          </w:p>
        </w:tc>
        <w:tc>
          <w:tcPr>
            <w:tcW w:w="222" w:type="dxa"/>
          </w:tcPr>
          <w:p w:rsidR="00A82D31" w:rsidRPr="00670FF4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A82D31" w:rsidRDefault="00A82D31" w:rsidP="00A82D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1300BF">
        <w:rPr>
          <w:rFonts w:ascii="Times New Roman" w:hAnsi="Times New Roman" w:cs="Times New Roman"/>
          <w:i/>
          <w:sz w:val="20"/>
          <w:szCs w:val="20"/>
        </w:rPr>
        <w:t>AMRO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>:</w:t>
      </w:r>
      <w:r w:rsidRPr="001300BF">
        <w:rPr>
          <w:rFonts w:ascii="Times New Roman" w:hAnsi="Times New Roman" w:cs="Times New Roman"/>
          <w:i/>
          <w:sz w:val="20"/>
          <w:szCs w:val="20"/>
        </w:rPr>
        <w:t xml:space="preserve"> Region of the Americas, AFRO</w:t>
      </w:r>
      <w:r>
        <w:rPr>
          <w:rFonts w:ascii="Times New Roman" w:hAnsi="Times New Roman" w:cs="Times New Roman"/>
          <w:i/>
          <w:sz w:val="20"/>
          <w:szCs w:val="20"/>
        </w:rPr>
        <w:t>:</w:t>
      </w:r>
      <w:r w:rsidRPr="001300BF">
        <w:rPr>
          <w:rFonts w:ascii="Times New Roman" w:hAnsi="Times New Roman" w:cs="Times New Roman"/>
          <w:i/>
          <w:sz w:val="20"/>
          <w:szCs w:val="20"/>
        </w:rPr>
        <w:t xml:space="preserve"> African Region, </w:t>
      </w:r>
      <w:proofErr w:type="spellStart"/>
      <w:r w:rsidRPr="001300BF">
        <w:rPr>
          <w:rFonts w:ascii="Times New Roman" w:hAnsi="Times New Roman" w:cs="Times New Roman"/>
          <w:i/>
          <w:sz w:val="20"/>
          <w:szCs w:val="20"/>
        </w:rPr>
        <w:t>EMRO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>:</w:t>
      </w:r>
      <w:r w:rsidRPr="001300BF">
        <w:rPr>
          <w:rFonts w:ascii="Times New Roman" w:hAnsi="Times New Roman" w:cs="Times New Roman"/>
          <w:i/>
          <w:sz w:val="20"/>
          <w:szCs w:val="20"/>
        </w:rPr>
        <w:t xml:space="preserve"> Eastern Mediterranean Region, </w:t>
      </w:r>
      <w:proofErr w:type="spellStart"/>
      <w:r w:rsidRPr="001300BF">
        <w:rPr>
          <w:rFonts w:ascii="Times New Roman" w:hAnsi="Times New Roman" w:cs="Times New Roman"/>
          <w:i/>
          <w:sz w:val="20"/>
          <w:szCs w:val="20"/>
        </w:rPr>
        <w:t>WPRO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>:</w:t>
      </w:r>
      <w:r w:rsidRPr="001300BF">
        <w:rPr>
          <w:rFonts w:ascii="Times New Roman" w:hAnsi="Times New Roman" w:cs="Times New Roman"/>
          <w:i/>
          <w:sz w:val="20"/>
          <w:szCs w:val="20"/>
        </w:rPr>
        <w:t xml:space="preserve"> Western Pacific Region, </w:t>
      </w:r>
      <w:proofErr w:type="spellStart"/>
      <w:r w:rsidRPr="001300BF">
        <w:rPr>
          <w:rFonts w:ascii="Times New Roman" w:hAnsi="Times New Roman" w:cs="Times New Roman"/>
          <w:i/>
          <w:sz w:val="20"/>
          <w:szCs w:val="20"/>
        </w:rPr>
        <w:t>SEARO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>:</w:t>
      </w:r>
      <w:r w:rsidRPr="001300BF">
        <w:rPr>
          <w:rFonts w:ascii="Times New Roman" w:hAnsi="Times New Roman" w:cs="Times New Roman"/>
          <w:i/>
          <w:sz w:val="20"/>
          <w:szCs w:val="20"/>
        </w:rPr>
        <w:t xml:space="preserve"> South-East Asia Region.</w:t>
      </w:r>
    </w:p>
    <w:p w:rsidR="00A82D31" w:rsidRPr="00056DB0" w:rsidRDefault="00A82D31" w:rsidP="00A82D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32"/>
        </w:rPr>
      </w:pPr>
      <w:r w:rsidRPr="0026495F">
        <w:rPr>
          <w:rFonts w:ascii="Times New Roman" w:hAnsi="Times New Roman" w:cs="Times New Roman"/>
          <w:bCs/>
          <w:color w:val="000000"/>
          <w:sz w:val="20"/>
        </w:rPr>
        <w:t xml:space="preserve">* </w:t>
      </w:r>
      <w:r w:rsidRPr="003D665E">
        <w:rPr>
          <w:rFonts w:ascii="Times New Roman" w:hAnsi="Times New Roman" w:cs="Times New Roman"/>
          <w:bCs/>
          <w:i/>
          <w:color w:val="000000"/>
          <w:sz w:val="20"/>
        </w:rPr>
        <w:t>Range based on the</w:t>
      </w:r>
      <w:r w:rsidRPr="003D665E">
        <w:rPr>
          <w:i/>
        </w:rPr>
        <w:t xml:space="preserve"> </w:t>
      </w:r>
      <w:r w:rsidRPr="003D665E">
        <w:rPr>
          <w:rFonts w:ascii="Times New Roman" w:hAnsi="Times New Roman" w:cs="Times New Roman"/>
          <w:bCs/>
          <w:i/>
          <w:color w:val="000000"/>
          <w:sz w:val="20"/>
        </w:rPr>
        <w:t>95% uncertainty interval of the disability weight</w:t>
      </w:r>
      <w:r>
        <w:rPr>
          <w:rFonts w:ascii="Times New Roman" w:hAnsi="Times New Roman" w:cs="Times New Roman"/>
          <w:bCs/>
          <w:i/>
          <w:color w:val="000000"/>
          <w:sz w:val="20"/>
        </w:rPr>
        <w:t xml:space="preserve"> (Table 6)</w:t>
      </w:r>
      <w:r w:rsidRPr="003D665E">
        <w:rPr>
          <w:rFonts w:ascii="Times New Roman" w:hAnsi="Times New Roman" w:cs="Times New Roman"/>
          <w:bCs/>
          <w:i/>
          <w:color w:val="000000"/>
          <w:sz w:val="20"/>
        </w:rPr>
        <w:t>.</w:t>
      </w:r>
    </w:p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p w:rsidR="00A82D31" w:rsidRDefault="00A82D31"/>
    <w:tbl>
      <w:tblPr>
        <w:tblW w:w="4964" w:type="pct"/>
        <w:tblLayout w:type="fixed"/>
        <w:tblLook w:val="04A0" w:firstRow="1" w:lastRow="0" w:firstColumn="1" w:lastColumn="0" w:noHBand="0" w:noVBand="1"/>
      </w:tblPr>
      <w:tblGrid>
        <w:gridCol w:w="1301"/>
        <w:gridCol w:w="2378"/>
        <w:gridCol w:w="2382"/>
        <w:gridCol w:w="1923"/>
        <w:gridCol w:w="1191"/>
      </w:tblGrid>
      <w:tr w:rsidR="00A82D31" w:rsidRPr="00F835A7" w:rsidTr="00DA7892">
        <w:trPr>
          <w:trHeight w:val="421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2D31" w:rsidRPr="00F40C28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40C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en-GB"/>
              </w:rPr>
              <w:t xml:space="preserve">Supporting Table S4: Economic benefits </w:t>
            </w:r>
            <w:r w:rsidRPr="00F40C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</w:t>
            </w:r>
            <w:r w:rsidRPr="00F40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dividuals and the health systems</w:t>
            </w:r>
            <w:r w:rsidRPr="00F40C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40C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eastAsia="en-GB"/>
              </w:rPr>
              <w:t>stratified by the WHO regions</w:t>
            </w:r>
          </w:p>
        </w:tc>
      </w:tr>
      <w:tr w:rsidR="00A82D31" w:rsidRPr="00F835A7" w:rsidTr="00DA7892">
        <w:trPr>
          <w:trHeight w:val="272"/>
        </w:trPr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HO region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2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rect costs for individuals prevented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- </w:t>
            </w:r>
            <w:r w:rsidRPr="00742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edical expenses </w:t>
            </w:r>
            <w:r w:rsidRPr="00D626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(millions)</w:t>
            </w:r>
          </w:p>
        </w:tc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rect costs for individuals preven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- 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st wag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626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(millions)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rect 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 the h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lth system</w:t>
            </w:r>
            <w:r w:rsidRPr="008A5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7E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evented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626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(millions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costs prevented </w:t>
            </w:r>
            <w:r w:rsidRPr="00D626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(billions)</w:t>
            </w:r>
          </w:p>
        </w:tc>
      </w:tr>
      <w:tr w:rsidR="00A82D31" w:rsidRPr="00F835A7" w:rsidTr="00DA7892">
        <w:trPr>
          <w:trHeight w:val="272"/>
        </w:trPr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8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RO</w:t>
            </w:r>
            <w:proofErr w:type="spellEnd"/>
          </w:p>
        </w:tc>
        <w:tc>
          <w:tcPr>
            <w:tcW w:w="12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1</w:t>
            </w:r>
          </w:p>
        </w:tc>
        <w:tc>
          <w:tcPr>
            <w:tcW w:w="12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,726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4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.88</w:t>
            </w:r>
          </w:p>
        </w:tc>
      </w:tr>
      <w:tr w:rsidR="00A82D31" w:rsidRPr="00F835A7" w:rsidTr="00DA7892">
        <w:trPr>
          <w:trHeight w:val="272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RO</w:t>
            </w:r>
          </w:p>
        </w:tc>
        <w:tc>
          <w:tcPr>
            <w:tcW w:w="1296" w:type="pct"/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89</w:t>
            </w:r>
          </w:p>
        </w:tc>
        <w:tc>
          <w:tcPr>
            <w:tcW w:w="1298" w:type="pct"/>
            <w:shd w:val="clear" w:color="auto" w:fill="auto"/>
            <w:noWrap/>
            <w:vAlign w:val="bottom"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1,372</w:t>
            </w:r>
          </w:p>
        </w:tc>
        <w:tc>
          <w:tcPr>
            <w:tcW w:w="1048" w:type="pct"/>
            <w:shd w:val="clear" w:color="auto" w:fill="auto"/>
            <w:noWrap/>
            <w:vAlign w:val="bottom"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9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1.9</w:t>
            </w:r>
          </w:p>
        </w:tc>
      </w:tr>
      <w:tr w:rsidR="00A82D31" w:rsidRPr="00F835A7" w:rsidTr="00DA7892">
        <w:trPr>
          <w:trHeight w:val="272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8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RO</w:t>
            </w:r>
            <w:proofErr w:type="spellEnd"/>
          </w:p>
        </w:tc>
        <w:tc>
          <w:tcPr>
            <w:tcW w:w="1296" w:type="pct"/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</w:t>
            </w:r>
          </w:p>
        </w:tc>
        <w:tc>
          <w:tcPr>
            <w:tcW w:w="1298" w:type="pct"/>
            <w:shd w:val="clear" w:color="auto" w:fill="auto"/>
            <w:noWrap/>
            <w:vAlign w:val="bottom"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34</w:t>
            </w:r>
          </w:p>
        </w:tc>
        <w:tc>
          <w:tcPr>
            <w:tcW w:w="1048" w:type="pct"/>
            <w:shd w:val="clear" w:color="auto" w:fill="auto"/>
            <w:noWrap/>
            <w:vAlign w:val="bottom"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3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</w:t>
            </w:r>
          </w:p>
        </w:tc>
      </w:tr>
      <w:tr w:rsidR="00A82D31" w:rsidRPr="00F835A7" w:rsidTr="00DA7892">
        <w:trPr>
          <w:trHeight w:val="272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8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PRO</w:t>
            </w:r>
            <w:proofErr w:type="spellEnd"/>
          </w:p>
        </w:tc>
        <w:tc>
          <w:tcPr>
            <w:tcW w:w="1296" w:type="pct"/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89</w:t>
            </w:r>
          </w:p>
        </w:tc>
        <w:tc>
          <w:tcPr>
            <w:tcW w:w="1298" w:type="pct"/>
            <w:shd w:val="clear" w:color="auto" w:fill="auto"/>
            <w:noWrap/>
            <w:vAlign w:val="bottom"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,545</w:t>
            </w:r>
          </w:p>
        </w:tc>
        <w:tc>
          <w:tcPr>
            <w:tcW w:w="1048" w:type="pct"/>
            <w:shd w:val="clear" w:color="auto" w:fill="auto"/>
            <w:noWrap/>
            <w:vAlign w:val="bottom"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9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.7</w:t>
            </w:r>
          </w:p>
        </w:tc>
      </w:tr>
      <w:tr w:rsidR="00A82D31" w:rsidRPr="00F835A7" w:rsidTr="00DA7892">
        <w:trPr>
          <w:trHeight w:val="272"/>
        </w:trPr>
        <w:tc>
          <w:tcPr>
            <w:tcW w:w="709" w:type="pct"/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8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RO</w:t>
            </w:r>
            <w:proofErr w:type="spellEnd"/>
          </w:p>
        </w:tc>
        <w:tc>
          <w:tcPr>
            <w:tcW w:w="1296" w:type="pct"/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,514</w:t>
            </w:r>
          </w:p>
        </w:tc>
        <w:tc>
          <w:tcPr>
            <w:tcW w:w="1298" w:type="pct"/>
            <w:shd w:val="clear" w:color="auto" w:fill="auto"/>
            <w:noWrap/>
            <w:vAlign w:val="bottom"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8,419</w:t>
            </w:r>
          </w:p>
        </w:tc>
        <w:tc>
          <w:tcPr>
            <w:tcW w:w="1048" w:type="pct"/>
            <w:shd w:val="clear" w:color="auto" w:fill="auto"/>
            <w:noWrap/>
            <w:vAlign w:val="bottom"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,25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7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D31" w:rsidRPr="00F835A7" w:rsidTr="00DA7892">
        <w:trPr>
          <w:trHeight w:val="272"/>
        </w:trPr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$2,938</w:t>
            </w:r>
          </w:p>
        </w:tc>
        <w:tc>
          <w:tcPr>
            <w:tcW w:w="12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$93,996</w:t>
            </w:r>
          </w:p>
        </w:tc>
        <w:tc>
          <w:tcPr>
            <w:tcW w:w="10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$3,540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D31" w:rsidRPr="00F835A7" w:rsidRDefault="00A82D31" w:rsidP="00DA7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$100.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A82D31" w:rsidRPr="00F835A7" w:rsidTr="00DA7892">
        <w:trPr>
          <w:trHeight w:val="272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82D31" w:rsidRPr="00F835A7" w:rsidRDefault="00A82D31" w:rsidP="00DA789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835A7">
              <w:rPr>
                <w:rFonts w:ascii="Times New Roman" w:hAnsi="Times New Roman" w:cs="Times New Roman"/>
                <w:i/>
                <w:sz w:val="20"/>
                <w:szCs w:val="20"/>
              </w:rPr>
              <w:t>AMRO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835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egion of the Americas, AFR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835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frican Region, </w:t>
            </w:r>
            <w:proofErr w:type="spellStart"/>
            <w:r w:rsidRPr="00F835A7">
              <w:rPr>
                <w:rFonts w:ascii="Times New Roman" w:hAnsi="Times New Roman" w:cs="Times New Roman"/>
                <w:i/>
                <w:sz w:val="20"/>
                <w:szCs w:val="20"/>
              </w:rPr>
              <w:t>EMRO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835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astern Mediterranean Region, </w:t>
            </w:r>
            <w:proofErr w:type="spellStart"/>
            <w:r w:rsidRPr="00F835A7">
              <w:rPr>
                <w:rFonts w:ascii="Times New Roman" w:hAnsi="Times New Roman" w:cs="Times New Roman"/>
                <w:i/>
                <w:sz w:val="20"/>
                <w:szCs w:val="20"/>
              </w:rPr>
              <w:t>WPRO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835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Western Pacific Region, </w:t>
            </w:r>
            <w:proofErr w:type="spellStart"/>
            <w:r w:rsidRPr="00F835A7">
              <w:rPr>
                <w:rFonts w:ascii="Times New Roman" w:hAnsi="Times New Roman" w:cs="Times New Roman"/>
                <w:i/>
                <w:sz w:val="20"/>
                <w:szCs w:val="20"/>
              </w:rPr>
              <w:t>SEARO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835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outh-East Asia Region.</w:t>
            </w:r>
            <w:r w:rsidRPr="0056171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sts are expressed in US$ 2014 price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A82D31" w:rsidRPr="00F835A7" w:rsidRDefault="00A82D31" w:rsidP="00DA789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E50AA" w:rsidRDefault="005E50AA"/>
    <w:p w:rsidR="005E50AA" w:rsidRDefault="005E50AA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6959DD" w:rsidRDefault="006959DD"/>
    <w:p w:rsidR="005E50AA" w:rsidRDefault="005E50AA"/>
    <w:p w:rsidR="005E50AA" w:rsidRDefault="005E50AA"/>
    <w:p w:rsidR="006959DD" w:rsidRDefault="006959DD">
      <w:pPr>
        <w:sectPr w:rsidR="006959DD" w:rsidSect="006959DD">
          <w:head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horzAnchor="margin" w:tblpY="365"/>
        <w:tblW w:w="4538" w:type="pct"/>
        <w:tblLayout w:type="fixed"/>
        <w:tblLook w:val="04A0" w:firstRow="1" w:lastRow="0" w:firstColumn="1" w:lastColumn="0" w:noHBand="0" w:noVBand="1"/>
      </w:tblPr>
      <w:tblGrid>
        <w:gridCol w:w="6419"/>
        <w:gridCol w:w="1173"/>
        <w:gridCol w:w="1171"/>
        <w:gridCol w:w="1173"/>
        <w:gridCol w:w="1086"/>
        <w:gridCol w:w="965"/>
        <w:gridCol w:w="877"/>
      </w:tblGrid>
      <w:tr w:rsidR="001B65A7" w:rsidRPr="001B3C3A" w:rsidTr="0034405E">
        <w:trPr>
          <w:trHeight w:val="206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1B65A7" w:rsidRPr="001B3C3A" w:rsidRDefault="001B65A7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62E67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Supporting Table S5: Impact of the </w:t>
            </w:r>
            <w:r w:rsidRPr="00562E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nsitivity analysis on the projected health benefits of </w:t>
            </w:r>
            <w:r w:rsidR="00EB4B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proofErr w:type="spellStart"/>
            <w:r w:rsidRPr="00562E67">
              <w:rPr>
                <w:rFonts w:ascii="Times New Roman" w:hAnsi="Times New Roman" w:cs="Times New Roman"/>
                <w:b/>
                <w:sz w:val="24"/>
                <w:szCs w:val="24"/>
              </w:rPr>
              <w:t>GPELF</w:t>
            </w:r>
            <w:proofErr w:type="spellEnd"/>
            <w:r w:rsidRPr="00562E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000-201</w:t>
            </w:r>
            <w:r w:rsidR="00A26CD0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562E67">
              <w:rPr>
                <w:rFonts w:ascii="Times New Roman" w:hAnsi="Times New Roman" w:cs="Times New Roman"/>
                <w:b/>
                <w:sz w:val="24"/>
                <w:szCs w:val="24"/>
              </w:rPr>
              <w:t>).</w:t>
            </w:r>
          </w:p>
        </w:tc>
      </w:tr>
      <w:tr w:rsidR="00503D7E" w:rsidRPr="001B3C3A" w:rsidTr="0034405E">
        <w:trPr>
          <w:trHeight w:val="436"/>
        </w:trPr>
        <w:tc>
          <w:tcPr>
            <w:tcW w:w="249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B3C3A" w:rsidRPr="001B65A7" w:rsidRDefault="00503D7E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of chronic disease averted</w:t>
            </w:r>
          </w:p>
        </w:tc>
        <w:tc>
          <w:tcPr>
            <w:tcW w:w="8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B3C3A" w:rsidRPr="001B65A7" w:rsidRDefault="00503D7E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acute </w:t>
            </w:r>
            <w:r w:rsidR="006D0B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</w:t>
            </w:r>
            <w:r w:rsidR="008C31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6D0B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)</w:t>
            </w:r>
            <w:r w:rsidR="008C31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7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sodes averted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B65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ALYs</w:t>
            </w:r>
            <w:proofErr w:type="spellEnd"/>
            <w:r w:rsidRPr="001B65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averted</w:t>
            </w:r>
          </w:p>
        </w:tc>
      </w:tr>
      <w:tr w:rsidR="00503D7E" w:rsidRPr="001B3C3A" w:rsidTr="0034405E">
        <w:trPr>
          <w:trHeight w:val="267"/>
        </w:trPr>
        <w:tc>
          <w:tcPr>
            <w:tcW w:w="2495" w:type="pct"/>
            <w:tcBorders>
              <w:bottom w:val="single" w:sz="4" w:space="0" w:color="auto"/>
            </w:tcBorders>
            <w:shd w:val="clear" w:color="auto" w:fill="auto"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 xml:space="preserve">Lower </w:t>
            </w:r>
          </w:p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>Bound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per bound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 xml:space="preserve">Lower </w:t>
            </w:r>
          </w:p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>Bound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per bound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 xml:space="preserve">Lower </w:t>
            </w:r>
          </w:p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>Bound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per bound</w:t>
            </w:r>
          </w:p>
        </w:tc>
      </w:tr>
      <w:tr w:rsidR="001B3C3A" w:rsidRPr="001B3C3A" w:rsidTr="0034405E">
        <w:trPr>
          <w:trHeight w:val="267"/>
        </w:trPr>
        <w:tc>
          <w:tcPr>
            <w:tcW w:w="249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Disease Progression &amp; Incidence Rates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40D0" w:rsidRPr="001B3C3A" w:rsidTr="0034405E">
        <w:trPr>
          <w:trHeight w:val="312"/>
        </w:trPr>
        <w:tc>
          <w:tcPr>
            <w:tcW w:w="2495" w:type="pct"/>
            <w:shd w:val="clear" w:color="auto" w:fill="auto"/>
            <w:hideMark/>
          </w:tcPr>
          <w:p w:rsidR="000340D0" w:rsidRPr="001300BF" w:rsidRDefault="000340D0" w:rsidP="0034405E">
            <w:pPr>
              <w:pStyle w:val="NoSpacing"/>
              <w:spacing w:before="2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0B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608D3">
              <w:rPr>
                <w:rFonts w:ascii="Times New Roman" w:hAnsi="Times New Roman" w:cs="Times New Roman"/>
                <w:sz w:val="20"/>
                <w:szCs w:val="20"/>
              </w:rPr>
              <w:t>ercentage of clinical patients who</w:t>
            </w:r>
            <w:r w:rsidRPr="001300BF">
              <w:rPr>
                <w:rFonts w:ascii="Times New Roman" w:hAnsi="Times New Roman" w:cs="Times New Roman"/>
                <w:sz w:val="20"/>
                <w:szCs w:val="20"/>
              </w:rPr>
              <w:t xml:space="preserve"> experience ADL</w:t>
            </w:r>
            <w:r w:rsidR="003608D3" w:rsidRPr="001300BF">
              <w:rPr>
                <w:rFonts w:ascii="Times New Roman" w:hAnsi="Times New Roman" w:cs="Times New Roman"/>
                <w:sz w:val="20"/>
                <w:szCs w:val="20"/>
              </w:rPr>
              <w:t xml:space="preserve"> episodes</w:t>
            </w:r>
            <w:r w:rsidRPr="001300BF">
              <w:rPr>
                <w:rFonts w:ascii="Times New Roman" w:hAnsi="Times New Roman" w:cs="Times New Roman"/>
                <w:sz w:val="20"/>
                <w:szCs w:val="20"/>
              </w:rPr>
              <w:t xml:space="preserve"> per year</w:t>
            </w:r>
          </w:p>
        </w:tc>
        <w:tc>
          <w:tcPr>
            <w:tcW w:w="456" w:type="pct"/>
            <w:shd w:val="clear" w:color="auto" w:fill="auto"/>
            <w:hideMark/>
          </w:tcPr>
          <w:p w:rsidR="000340D0" w:rsidRPr="001B65A7" w:rsidRDefault="000340D0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5" w:type="pct"/>
            <w:shd w:val="clear" w:color="auto" w:fill="auto"/>
            <w:hideMark/>
          </w:tcPr>
          <w:p w:rsidR="000340D0" w:rsidRPr="001B65A7" w:rsidRDefault="000340D0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0340D0" w:rsidRPr="001B65A7" w:rsidRDefault="000340D0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7%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0340D0" w:rsidRPr="001B65A7" w:rsidRDefault="000340D0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0340D0" w:rsidRPr="001B65A7" w:rsidRDefault="000340D0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0340D0" w:rsidRPr="001B65A7" w:rsidRDefault="000340D0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0340D0" w:rsidRPr="001B3C3A" w:rsidTr="0034405E">
        <w:trPr>
          <w:trHeight w:val="324"/>
        </w:trPr>
        <w:tc>
          <w:tcPr>
            <w:tcW w:w="2495" w:type="pct"/>
            <w:shd w:val="clear" w:color="auto" w:fill="auto"/>
            <w:hideMark/>
          </w:tcPr>
          <w:p w:rsidR="000340D0" w:rsidRPr="001300BF" w:rsidRDefault="005B5C64" w:rsidP="0034405E">
            <w:pPr>
              <w:pStyle w:val="NoSpacing"/>
              <w:spacing w:before="2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equency of </w:t>
            </w:r>
            <w:r w:rsidRPr="001300BF">
              <w:rPr>
                <w:rFonts w:ascii="Times New Roman" w:hAnsi="Times New Roman" w:cs="Times New Roman"/>
                <w:sz w:val="20"/>
                <w:szCs w:val="20"/>
              </w:rPr>
              <w:t xml:space="preserve">ADL episod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EB692D">
              <w:rPr>
                <w:rFonts w:ascii="Times New Roman" w:hAnsi="Times New Roman" w:cs="Times New Roman"/>
                <w:sz w:val="20"/>
                <w:szCs w:val="20"/>
              </w:rPr>
              <w:t xml:space="preserve"> clinical </w:t>
            </w:r>
            <w:r w:rsidRPr="001300BF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300BF">
              <w:rPr>
                <w:rFonts w:ascii="Times New Roman" w:hAnsi="Times New Roman" w:cs="Times New Roman"/>
                <w:sz w:val="20"/>
                <w:szCs w:val="20"/>
              </w:rPr>
              <w:t xml:space="preserve"> (in absence of MDA)</w:t>
            </w:r>
          </w:p>
        </w:tc>
        <w:tc>
          <w:tcPr>
            <w:tcW w:w="456" w:type="pct"/>
            <w:shd w:val="clear" w:color="auto" w:fill="auto"/>
            <w:hideMark/>
          </w:tcPr>
          <w:p w:rsidR="000340D0" w:rsidRPr="001B65A7" w:rsidRDefault="000340D0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5" w:type="pct"/>
            <w:shd w:val="clear" w:color="auto" w:fill="auto"/>
            <w:hideMark/>
          </w:tcPr>
          <w:p w:rsidR="000340D0" w:rsidRPr="001B65A7" w:rsidRDefault="000340D0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0340D0" w:rsidRPr="001B65A7" w:rsidRDefault="000340D0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0%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0340D0" w:rsidRPr="001B65A7" w:rsidRDefault="000340D0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1%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0340D0" w:rsidRPr="001B65A7" w:rsidRDefault="000340D0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0340D0" w:rsidRPr="001B65A7" w:rsidRDefault="000340D0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503D7E" w:rsidRPr="001B3C3A" w:rsidTr="0034405E">
        <w:trPr>
          <w:trHeight w:val="188"/>
        </w:trPr>
        <w:tc>
          <w:tcPr>
            <w:tcW w:w="2495" w:type="pct"/>
            <w:shd w:val="clear" w:color="auto" w:fill="auto"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hAnsi="Times New Roman" w:cs="Times New Roman"/>
                <w:sz w:val="20"/>
                <w:szCs w:val="20"/>
              </w:rPr>
              <w:t>Disability weight</w:t>
            </w:r>
          </w:p>
        </w:tc>
        <w:tc>
          <w:tcPr>
            <w:tcW w:w="456" w:type="pct"/>
            <w:shd w:val="clear" w:color="auto" w:fill="auto"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shd w:val="clear" w:color="auto" w:fill="auto"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5" w:type="pct"/>
            <w:shd w:val="clear" w:color="auto" w:fill="auto"/>
          </w:tcPr>
          <w:p w:rsidR="001B3C3A" w:rsidRPr="001B65A7" w:rsidRDefault="001B3C3A" w:rsidP="0034405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6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%</w:t>
            </w:r>
          </w:p>
        </w:tc>
        <w:tc>
          <w:tcPr>
            <w:tcW w:w="341" w:type="pct"/>
            <w:shd w:val="clear" w:color="auto" w:fill="auto"/>
          </w:tcPr>
          <w:p w:rsidR="001B3C3A" w:rsidRPr="001B65A7" w:rsidRDefault="001B3C3A" w:rsidP="0034405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6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</w:tr>
      <w:tr w:rsidR="001B3C3A" w:rsidRPr="001B3C3A" w:rsidTr="0034405E">
        <w:trPr>
          <w:trHeight w:val="320"/>
        </w:trPr>
        <w:tc>
          <w:tcPr>
            <w:tcW w:w="2495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age of benefit cohorts</w:t>
            </w:r>
          </w:p>
        </w:tc>
        <w:tc>
          <w:tcPr>
            <w:tcW w:w="456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8%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%</w:t>
            </w:r>
          </w:p>
        </w:tc>
        <w:tc>
          <w:tcPr>
            <w:tcW w:w="375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8%</w:t>
            </w:r>
          </w:p>
        </w:tc>
      </w:tr>
      <w:tr w:rsidR="001B3C3A" w:rsidRPr="001B3C3A" w:rsidTr="0034405E">
        <w:trPr>
          <w:trHeight w:val="64"/>
        </w:trPr>
        <w:tc>
          <w:tcPr>
            <w:tcW w:w="2495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Impact of Treatment</w:t>
            </w:r>
          </w:p>
        </w:tc>
        <w:tc>
          <w:tcPr>
            <w:tcW w:w="456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3C3A" w:rsidRPr="001B3C3A" w:rsidTr="0034405E">
        <w:trPr>
          <w:trHeight w:val="349"/>
        </w:trPr>
        <w:tc>
          <w:tcPr>
            <w:tcW w:w="2495" w:type="pct"/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reduction in transmission experienced by the treated population</w:t>
            </w:r>
          </w:p>
        </w:tc>
        <w:tc>
          <w:tcPr>
            <w:tcW w:w="456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7%</w:t>
            </w:r>
          </w:p>
        </w:tc>
        <w:tc>
          <w:tcPr>
            <w:tcW w:w="455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%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75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7%</w:t>
            </w:r>
          </w:p>
        </w:tc>
        <w:tc>
          <w:tcPr>
            <w:tcW w:w="341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3C3A" w:rsidRPr="001B3C3A" w:rsidTr="0034405E">
        <w:trPr>
          <w:trHeight w:val="359"/>
        </w:trPr>
        <w:tc>
          <w:tcPr>
            <w:tcW w:w="2495" w:type="pct"/>
            <w:shd w:val="clear" w:color="auto" w:fill="auto"/>
            <w:hideMark/>
          </w:tcPr>
          <w:p w:rsidR="00145DA4" w:rsidRPr="001B65A7" w:rsidRDefault="000340D0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uction in the frequency of </w:t>
            </w:r>
            <w:r w:rsidRPr="00EB692D">
              <w:rPr>
                <w:rFonts w:ascii="Times New Roman" w:hAnsi="Times New Roman" w:cs="Times New Roman"/>
                <w:sz w:val="20"/>
                <w:szCs w:val="20"/>
              </w:rPr>
              <w:t>ADL episodes by MDA</w:t>
            </w:r>
          </w:p>
        </w:tc>
        <w:tc>
          <w:tcPr>
            <w:tcW w:w="456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5%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1" w:type="pct"/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3C3A" w:rsidRPr="001B3C3A" w:rsidTr="0034405E">
        <w:trPr>
          <w:trHeight w:val="257"/>
        </w:trPr>
        <w:tc>
          <w:tcPr>
            <w:tcW w:w="249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rcentage of </w:t>
            </w:r>
            <w:r w:rsidR="000340D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onic disease alleviated by MDA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7%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6%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7%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145DA4" w:rsidRPr="001B65A7" w:rsidRDefault="00145DA4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%</w:t>
            </w:r>
          </w:p>
        </w:tc>
      </w:tr>
      <w:tr w:rsidR="001B3C3A" w:rsidRPr="001B3C3A" w:rsidTr="0034405E">
        <w:trPr>
          <w:trHeight w:val="522"/>
        </w:trPr>
        <w:tc>
          <w:tcPr>
            <w:tcW w:w="2495" w:type="pct"/>
            <w:tcBorders>
              <w:top w:val="single" w:sz="4" w:space="0" w:color="auto"/>
            </w:tcBorders>
            <w:shd w:val="clear" w:color="auto" w:fill="auto"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B65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e </w:t>
            </w:r>
            <w:r w:rsidR="003731AC">
              <w:rPr>
                <w:rFonts w:ascii="Times New Roman" w:hAnsi="Times New Roman" w:cs="Times New Roman"/>
                <w:i/>
                <w:sz w:val="20"/>
                <w:szCs w:val="20"/>
              </w:rPr>
              <w:t>lower and upper bound parameter ranges</w:t>
            </w:r>
            <w:r w:rsidRPr="001B65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e shown in Table 6.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</w:tcPr>
          <w:p w:rsidR="001B3C3A" w:rsidRPr="001B65A7" w:rsidRDefault="001B3C3A" w:rsidP="003440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145DA4" w:rsidRDefault="00145DA4" w:rsidP="00BF6D90"/>
    <w:p w:rsidR="0006141E" w:rsidRDefault="0006141E"/>
    <w:p w:rsidR="00B1678C" w:rsidRDefault="00B1678C"/>
    <w:p w:rsidR="00647E6D" w:rsidRDefault="00647E6D"/>
    <w:p w:rsidR="00647E6D" w:rsidRDefault="00647E6D"/>
    <w:p w:rsidR="00647E6D" w:rsidRDefault="00647E6D"/>
    <w:p w:rsidR="00647E6D" w:rsidRDefault="00647E6D"/>
    <w:p w:rsidR="00503D7E" w:rsidRDefault="00503D7E"/>
    <w:p w:rsidR="0034405E" w:rsidRDefault="0034405E"/>
    <w:p w:rsidR="0034405E" w:rsidRDefault="0034405E"/>
    <w:p w:rsidR="0034405E" w:rsidRDefault="0034405E"/>
    <w:p w:rsidR="0034405E" w:rsidRDefault="0034405E"/>
    <w:p w:rsidR="0034405E" w:rsidRDefault="0034405E"/>
    <w:p w:rsidR="0034405E" w:rsidRDefault="0034405E"/>
    <w:p w:rsidR="0034405E" w:rsidRDefault="0034405E"/>
    <w:p w:rsidR="0034405E" w:rsidRDefault="0034405E"/>
    <w:p w:rsidR="0034405E" w:rsidRDefault="0034405E"/>
    <w:p w:rsidR="0034405E" w:rsidRDefault="0034405E"/>
    <w:tbl>
      <w:tblPr>
        <w:tblW w:w="14743" w:type="dxa"/>
        <w:tblInd w:w="-69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12"/>
        <w:gridCol w:w="993"/>
        <w:gridCol w:w="871"/>
        <w:gridCol w:w="546"/>
        <w:gridCol w:w="763"/>
        <w:gridCol w:w="88"/>
        <w:gridCol w:w="1559"/>
        <w:gridCol w:w="388"/>
        <w:gridCol w:w="462"/>
        <w:gridCol w:w="1276"/>
        <w:gridCol w:w="731"/>
        <w:gridCol w:w="261"/>
        <w:gridCol w:w="709"/>
        <w:gridCol w:w="46"/>
        <w:gridCol w:w="238"/>
      </w:tblGrid>
      <w:tr w:rsidR="00503D7E" w:rsidRPr="00503D7E" w:rsidTr="009B1068">
        <w:trPr>
          <w:trHeight w:val="127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3D7E" w:rsidRPr="00503D7E" w:rsidRDefault="00503D7E" w:rsidP="00796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73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3D7E" w:rsidRPr="00503D7E" w:rsidRDefault="00503D7E" w:rsidP="00796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35" w:type="dxa"/>
            <w:gridSpan w:val="3"/>
            <w:shd w:val="clear" w:color="auto" w:fill="auto"/>
          </w:tcPr>
          <w:p w:rsidR="00503D7E" w:rsidRPr="00503D7E" w:rsidRDefault="00503D7E" w:rsidP="00796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69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3D7E" w:rsidRDefault="00503D7E" w:rsidP="00796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6" w:type="dxa"/>
            <w:gridSpan w:val="3"/>
          </w:tcPr>
          <w:p w:rsidR="00503D7E" w:rsidRPr="00503D7E" w:rsidRDefault="00503D7E" w:rsidP="00796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" w:type="dxa"/>
          </w:tcPr>
          <w:p w:rsidR="00503D7E" w:rsidRPr="00503D7E" w:rsidRDefault="00503D7E" w:rsidP="00796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E5812" w:rsidRPr="00503D7E" w:rsidTr="000340D0">
        <w:trPr>
          <w:trHeight w:val="159"/>
        </w:trPr>
        <w:tc>
          <w:tcPr>
            <w:tcW w:w="14743" w:type="dxa"/>
            <w:gridSpan w:val="1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E5812" w:rsidRPr="00F835A7" w:rsidRDefault="008E5812" w:rsidP="00A26C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E67">
              <w:rPr>
                <w:rFonts w:ascii="Times New Roman" w:hAnsi="Times New Roman" w:cs="Times New Roman"/>
                <w:b/>
                <w:sz w:val="24"/>
              </w:rPr>
              <w:t>Supporting Table S6</w:t>
            </w:r>
            <w:r w:rsidR="000F27F5">
              <w:rPr>
                <w:rFonts w:ascii="Times New Roman" w:hAnsi="Times New Roman" w:cs="Times New Roman"/>
                <w:b/>
                <w:sz w:val="24"/>
              </w:rPr>
              <w:t>:</w:t>
            </w:r>
            <w:r w:rsidRPr="00562E67">
              <w:rPr>
                <w:rFonts w:ascii="Times New Roman" w:hAnsi="Times New Roman" w:cs="Times New Roman"/>
                <w:b/>
                <w:sz w:val="24"/>
              </w:rPr>
              <w:t xml:space="preserve"> Impact of the </w:t>
            </w:r>
            <w:r w:rsidRPr="00562E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nsitivity analysis on the projected economic benefits of </w:t>
            </w:r>
            <w:r w:rsidR="00EB4B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proofErr w:type="spellStart"/>
            <w:r w:rsidRPr="00562E67">
              <w:rPr>
                <w:rFonts w:ascii="Times New Roman" w:hAnsi="Times New Roman" w:cs="Times New Roman"/>
                <w:b/>
                <w:sz w:val="24"/>
                <w:szCs w:val="24"/>
              </w:rPr>
              <w:t>GPELF</w:t>
            </w:r>
            <w:proofErr w:type="spellEnd"/>
            <w:r w:rsidRPr="00562E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000-201</w:t>
            </w:r>
            <w:r w:rsidR="00A26CD0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562E67">
              <w:rPr>
                <w:rFonts w:ascii="Times New Roman" w:hAnsi="Times New Roman" w:cs="Times New Roman"/>
                <w:b/>
                <w:sz w:val="24"/>
                <w:szCs w:val="24"/>
              </w:rPr>
              <w:t>).</w:t>
            </w:r>
          </w:p>
        </w:tc>
      </w:tr>
      <w:tr w:rsidR="00C05B0B" w:rsidRPr="00503D7E" w:rsidTr="009B1068">
        <w:trPr>
          <w:trHeight w:val="38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05B0B" w:rsidRPr="00503D7E" w:rsidRDefault="00C05B0B" w:rsidP="007964C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05B0B" w:rsidRPr="008A55A0" w:rsidRDefault="00C05B0B" w:rsidP="00C05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irect costs for </w:t>
            </w:r>
            <w:r w:rsidR="00F9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ividuals prevented</w:t>
            </w:r>
            <w:r w:rsidR="00F9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       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- </w:t>
            </w:r>
            <w:r w:rsidR="00604254" w:rsidRPr="00742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cal expens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5B0B" w:rsidRPr="008A55A0" w:rsidRDefault="00C05B0B" w:rsidP="00C05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rect costs for individuals preven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9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- 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st wag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05B0B" w:rsidRPr="00F835A7" w:rsidRDefault="00C05B0B" w:rsidP="00C0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rect cos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 the h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lth system</w:t>
            </w:r>
            <w:r w:rsidRPr="008A55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7E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evented</w:t>
            </w:r>
            <w:r w:rsidRPr="008A55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05B0B" w:rsidRPr="00F835A7" w:rsidRDefault="00C05B0B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3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costs prevented </w:t>
            </w:r>
          </w:p>
        </w:tc>
      </w:tr>
      <w:tr w:rsidR="008E5812" w:rsidRPr="00503D7E" w:rsidTr="009B1068">
        <w:trPr>
          <w:trHeight w:val="489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3D7E" w:rsidRPr="00503D7E" w:rsidRDefault="000340D0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3D7E" w:rsidRPr="00503D7E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 xml:space="preserve">Lower </w:t>
            </w:r>
          </w:p>
          <w:p w:rsidR="00503D7E" w:rsidRPr="00503D7E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>Boun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5812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pper </w:t>
            </w:r>
          </w:p>
          <w:p w:rsidR="00503D7E" w:rsidRPr="00503D7E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und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3D7E" w:rsidRPr="00503D7E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 xml:space="preserve">Lower </w:t>
            </w:r>
          </w:p>
          <w:p w:rsidR="00503D7E" w:rsidRPr="00503D7E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>Bou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5812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pper </w:t>
            </w:r>
          </w:p>
          <w:p w:rsidR="00503D7E" w:rsidRPr="00503D7E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und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3D7E" w:rsidRPr="00503D7E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 xml:space="preserve">Lower </w:t>
            </w:r>
          </w:p>
          <w:p w:rsidR="00503D7E" w:rsidRPr="00503D7E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>Bou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5812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pper </w:t>
            </w:r>
          </w:p>
          <w:p w:rsidR="00503D7E" w:rsidRPr="00503D7E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un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3D7E" w:rsidRPr="00503D7E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 xml:space="preserve">Lower </w:t>
            </w:r>
          </w:p>
          <w:p w:rsidR="00503D7E" w:rsidRPr="00503D7E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en-GB"/>
              </w:rPr>
              <w:t>Bound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3D7E" w:rsidRPr="00503D7E" w:rsidRDefault="00503D7E" w:rsidP="007964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3D7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per bound</w:t>
            </w:r>
          </w:p>
        </w:tc>
      </w:tr>
      <w:tr w:rsidR="001B1F02" w:rsidRPr="00503D7E" w:rsidTr="009B1068">
        <w:trPr>
          <w:trHeight w:val="94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7964CE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4C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sease Progression &amp; Incidence Rat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03D7E" w:rsidRDefault="001B1F02" w:rsidP="007964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03D7E" w:rsidRDefault="001B1F02" w:rsidP="00D7751C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1B1F02" w:rsidRPr="00503D7E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340D0" w:rsidRPr="00503D7E" w:rsidTr="009B1068">
        <w:trPr>
          <w:trHeight w:val="132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D0" w:rsidRPr="001300BF" w:rsidRDefault="000340D0" w:rsidP="003608D3">
            <w:pPr>
              <w:pStyle w:val="NoSpacing"/>
              <w:spacing w:before="2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00BF">
              <w:rPr>
                <w:rFonts w:ascii="Times New Roman" w:hAnsi="Times New Roman" w:cs="Times New Roman"/>
                <w:sz w:val="20"/>
                <w:szCs w:val="20"/>
              </w:rPr>
              <w:t xml:space="preserve">Percentage of clinical patients </w:t>
            </w:r>
            <w:r w:rsidR="003608D3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r w:rsidRPr="001300BF">
              <w:rPr>
                <w:rFonts w:ascii="Times New Roman" w:hAnsi="Times New Roman" w:cs="Times New Roman"/>
                <w:sz w:val="20"/>
                <w:szCs w:val="20"/>
              </w:rPr>
              <w:t xml:space="preserve"> experience ADL per year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D0" w:rsidRPr="005963B4" w:rsidRDefault="000340D0" w:rsidP="000340D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13%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8%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%</w:t>
            </w:r>
          </w:p>
        </w:tc>
        <w:tc>
          <w:tcPr>
            <w:tcW w:w="1559" w:type="dxa"/>
            <w:shd w:val="clear" w:color="auto" w:fill="auto"/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8%</w:t>
            </w:r>
          </w:p>
        </w:tc>
        <w:tc>
          <w:tcPr>
            <w:tcW w:w="1276" w:type="dxa"/>
            <w:shd w:val="clear" w:color="auto" w:fill="auto"/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92" w:type="dxa"/>
            <w:gridSpan w:val="2"/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3%</w:t>
            </w:r>
          </w:p>
        </w:tc>
        <w:tc>
          <w:tcPr>
            <w:tcW w:w="993" w:type="dxa"/>
            <w:gridSpan w:val="3"/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%</w:t>
            </w:r>
          </w:p>
        </w:tc>
      </w:tr>
      <w:tr w:rsidR="000340D0" w:rsidRPr="00503D7E" w:rsidTr="009B1068">
        <w:trPr>
          <w:trHeight w:val="186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D0" w:rsidRPr="001300BF" w:rsidRDefault="005B5C64" w:rsidP="005B5C64">
            <w:pPr>
              <w:pStyle w:val="NoSpacing"/>
              <w:spacing w:before="2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equency of </w:t>
            </w:r>
            <w:r w:rsidRPr="001300BF">
              <w:rPr>
                <w:rFonts w:ascii="Times New Roman" w:hAnsi="Times New Roman" w:cs="Times New Roman"/>
                <w:sz w:val="20"/>
                <w:szCs w:val="20"/>
              </w:rPr>
              <w:t xml:space="preserve">ADL episod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EB692D">
              <w:rPr>
                <w:rFonts w:ascii="Times New Roman" w:hAnsi="Times New Roman" w:cs="Times New Roman"/>
                <w:sz w:val="20"/>
                <w:szCs w:val="20"/>
              </w:rPr>
              <w:t xml:space="preserve"> clinical </w:t>
            </w:r>
            <w:r w:rsidRPr="001300BF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300BF">
              <w:rPr>
                <w:rFonts w:ascii="Times New Roman" w:hAnsi="Times New Roman" w:cs="Times New Roman"/>
                <w:sz w:val="20"/>
                <w:szCs w:val="20"/>
              </w:rPr>
              <w:t xml:space="preserve"> (in absence of MDA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81%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2%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%</w:t>
            </w:r>
          </w:p>
        </w:tc>
        <w:tc>
          <w:tcPr>
            <w:tcW w:w="1559" w:type="dxa"/>
            <w:shd w:val="clear" w:color="auto" w:fill="auto"/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52%</w:t>
            </w:r>
          </w:p>
        </w:tc>
        <w:tc>
          <w:tcPr>
            <w:tcW w:w="1276" w:type="dxa"/>
            <w:shd w:val="clear" w:color="auto" w:fill="auto"/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992" w:type="dxa"/>
            <w:gridSpan w:val="2"/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19%</w:t>
            </w:r>
          </w:p>
        </w:tc>
        <w:tc>
          <w:tcPr>
            <w:tcW w:w="993" w:type="dxa"/>
            <w:gridSpan w:val="3"/>
          </w:tcPr>
          <w:p w:rsidR="000340D0" w:rsidRPr="005963B4" w:rsidRDefault="000340D0" w:rsidP="000340D0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7%</w:t>
            </w:r>
          </w:p>
        </w:tc>
      </w:tr>
      <w:tr w:rsidR="001B1F02" w:rsidRPr="00503D7E" w:rsidTr="009B1068">
        <w:trPr>
          <w:trHeight w:val="59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1F02" w:rsidRPr="007964CE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4CE">
              <w:rPr>
                <w:rFonts w:ascii="Times New Roman" w:hAnsi="Times New Roman" w:cs="Times New Roman"/>
                <w:sz w:val="20"/>
                <w:szCs w:val="20"/>
              </w:rPr>
              <w:t xml:space="preserve">Average duration of an ADL episode 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%</w:t>
            </w:r>
          </w:p>
        </w:tc>
        <w:tc>
          <w:tcPr>
            <w:tcW w:w="1559" w:type="dxa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11%</w:t>
            </w:r>
          </w:p>
        </w:tc>
        <w:tc>
          <w:tcPr>
            <w:tcW w:w="993" w:type="dxa"/>
            <w:gridSpan w:val="3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8%</w:t>
            </w:r>
          </w:p>
        </w:tc>
      </w:tr>
      <w:tr w:rsidR="001B1F02" w:rsidRPr="00503D7E" w:rsidTr="009B1068">
        <w:trPr>
          <w:trHeight w:val="53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7964CE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4CE">
              <w:rPr>
                <w:rFonts w:ascii="Times New Roman" w:hAnsi="Times New Roman" w:cs="Times New Roman"/>
                <w:sz w:val="20"/>
                <w:szCs w:val="20"/>
              </w:rPr>
              <w:t>Mean age of benefit cohorts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992" w:type="dxa"/>
            <w:gridSpan w:val="2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3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%</w:t>
            </w:r>
          </w:p>
        </w:tc>
      </w:tr>
      <w:tr w:rsidR="001B1F02" w:rsidRPr="00503D7E" w:rsidTr="009B1068">
        <w:trPr>
          <w:trHeight w:val="104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7964CE" w:rsidRDefault="00255C29" w:rsidP="00255C29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ient</w:t>
            </w:r>
            <w:r w:rsidRPr="00255C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</w:t>
            </w:r>
            <w:r w:rsidRPr="00255C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dical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</w:t>
            </w:r>
            <w:r w:rsidRPr="00255C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xpenses and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</w:t>
            </w:r>
            <w:r w:rsidRPr="00255C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eatment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255C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eking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  <w:r w:rsidRPr="00255C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haviour</w:t>
            </w:r>
          </w:p>
        </w:tc>
        <w:tc>
          <w:tcPr>
            <w:tcW w:w="993" w:type="dxa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1F02" w:rsidRPr="00503D7E" w:rsidTr="009B1068">
        <w:trPr>
          <w:trHeight w:val="83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7964CE" w:rsidRDefault="00A61215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3CA">
              <w:rPr>
                <w:rFonts w:ascii="Times New Roman" w:hAnsi="Times New Roman" w:cs="Times New Roman"/>
                <w:sz w:val="20"/>
                <w:szCs w:val="20"/>
              </w:rPr>
              <w:t>Percentage of patients with ADL seeking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</w:t>
            </w:r>
            <w:r w:rsidRPr="008B7300">
              <w:rPr>
                <w:rFonts w:ascii="Times New Roman" w:hAnsi="Times New Roman" w:cs="Times New Roman"/>
                <w:sz w:val="20"/>
                <w:szCs w:val="20"/>
              </w:rPr>
              <w:t>episod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%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992" w:type="dxa"/>
            <w:gridSpan w:val="2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3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%</w:t>
            </w:r>
          </w:p>
        </w:tc>
      </w:tr>
      <w:tr w:rsidR="001B1F02" w:rsidRPr="00503D7E" w:rsidTr="009B1068">
        <w:trPr>
          <w:gridAfter w:val="2"/>
          <w:wAfter w:w="284" w:type="dxa"/>
          <w:trHeight w:val="83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610B5C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B5C">
              <w:rPr>
                <w:rFonts w:ascii="Times New Roman" w:hAnsi="Times New Roman" w:cs="Times New Roman"/>
                <w:sz w:val="20"/>
                <w:szCs w:val="20"/>
              </w:rPr>
              <w:t xml:space="preserve">Percentage of chronic disease patients seeking treatment 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9%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6%</w:t>
            </w:r>
          </w:p>
        </w:tc>
        <w:tc>
          <w:tcPr>
            <w:tcW w:w="1276" w:type="dxa"/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992" w:type="dxa"/>
            <w:gridSpan w:val="2"/>
          </w:tcPr>
          <w:p w:rsidR="001B1F02" w:rsidRPr="005963B4" w:rsidRDefault="003731AC" w:rsidP="007964CE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0.48</w:t>
            </w:r>
            <w:r w:rsidR="001B1F02"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09" w:type="dxa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%</w:t>
            </w:r>
          </w:p>
        </w:tc>
      </w:tr>
      <w:tr w:rsidR="00610B5C" w:rsidRPr="00503D7E" w:rsidTr="009B1068">
        <w:trPr>
          <w:trHeight w:val="117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10B5C" w:rsidRPr="00610B5C" w:rsidRDefault="00610B5C" w:rsidP="00610B5C">
            <w:pPr>
              <w:pStyle w:val="NoSpacing"/>
              <w:spacing w:before="20" w:after="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erage</w:t>
            </w:r>
            <w:r w:rsidRPr="00610B5C">
              <w:rPr>
                <w:rFonts w:ascii="Times New Roman" w:hAnsi="Times New Roman" w:cs="Times New Roman"/>
                <w:sz w:val="20"/>
              </w:rPr>
              <w:t xml:space="preserve"> patient </w:t>
            </w:r>
            <w:r w:rsidRPr="00610B5C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medical expenses </w:t>
            </w:r>
            <w:r w:rsidRPr="00610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r ADL episode 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16%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6%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3"/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610B5C" w:rsidRPr="00503D7E" w:rsidTr="009B1068">
        <w:trPr>
          <w:trHeight w:val="60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10B5C" w:rsidRPr="00610B5C" w:rsidRDefault="00610B5C" w:rsidP="00610B5C">
            <w:pPr>
              <w:pStyle w:val="NoSpacing"/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0B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verage </w:t>
            </w:r>
            <w:r w:rsidRPr="00610B5C">
              <w:rPr>
                <w:rFonts w:ascii="Times New Roman" w:hAnsi="Times New Roman" w:cs="Times New Roman"/>
                <w:sz w:val="20"/>
              </w:rPr>
              <w:t xml:space="preserve">patient </w:t>
            </w:r>
            <w:r w:rsidRPr="00610B5C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dical expenses</w:t>
            </w:r>
            <w:r w:rsidRPr="00610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or chronic disease per year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  <w:gridSpan w:val="3"/>
          </w:tcPr>
          <w:p w:rsidR="00610B5C" w:rsidRPr="005963B4" w:rsidRDefault="00610B5C" w:rsidP="00610B5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1B1F02" w:rsidRPr="00503D7E" w:rsidTr="009B1068">
        <w:trPr>
          <w:trHeight w:val="38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7964CE" w:rsidRDefault="001B1F02" w:rsidP="007964C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964C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st Productivity &amp; Wages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1F02" w:rsidRPr="00503D7E" w:rsidTr="009B1068">
        <w:trPr>
          <w:trHeight w:val="136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7964CE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4CE">
              <w:rPr>
                <w:rFonts w:ascii="Times New Roman" w:hAnsi="Times New Roman" w:cs="Times New Roman"/>
                <w:sz w:val="20"/>
                <w:szCs w:val="20"/>
              </w:rPr>
              <w:t>Work days per year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%</w:t>
            </w:r>
          </w:p>
        </w:tc>
        <w:tc>
          <w:tcPr>
            <w:tcW w:w="1559" w:type="dxa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993" w:type="dxa"/>
            <w:gridSpan w:val="3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</w:tr>
      <w:tr w:rsidR="001B1F02" w:rsidRPr="00503D7E" w:rsidTr="009B1068">
        <w:trPr>
          <w:trHeight w:val="83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7964CE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4CE">
              <w:rPr>
                <w:rFonts w:ascii="Times New Roman" w:hAnsi="Times New Roman" w:cs="Times New Roman"/>
                <w:sz w:val="20"/>
                <w:szCs w:val="20"/>
              </w:rPr>
              <w:t>Percentage of work hours lost per day during an ADL episod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559" w:type="dxa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993" w:type="dxa"/>
            <w:gridSpan w:val="3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EA1C7E" w:rsidRPr="00503D7E" w:rsidTr="009B1068">
        <w:trPr>
          <w:trHeight w:val="83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A1C7E" w:rsidRPr="007964CE" w:rsidRDefault="00EA1C7E" w:rsidP="00EA1C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64CE">
              <w:rPr>
                <w:rFonts w:ascii="Times New Roman" w:hAnsi="Times New Roman" w:cs="Times New Roman"/>
                <w:sz w:val="20"/>
                <w:szCs w:val="20"/>
              </w:rPr>
              <w:t>Percentage of work hours lost due to chronic diseas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A1C7E" w:rsidRPr="005963B4" w:rsidRDefault="00EA1C7E" w:rsidP="00EA1C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EA1C7E" w:rsidRPr="005963B4" w:rsidRDefault="00EA1C7E" w:rsidP="00EA1C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EA1C7E" w:rsidRPr="00EA1C7E" w:rsidRDefault="00EA1C7E" w:rsidP="00EA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7E">
              <w:rPr>
                <w:rFonts w:ascii="Times New Roman" w:hAnsi="Times New Roman" w:cs="Times New Roman"/>
                <w:sz w:val="20"/>
                <w:szCs w:val="20"/>
              </w:rPr>
              <w:t>-31%</w:t>
            </w:r>
          </w:p>
        </w:tc>
        <w:tc>
          <w:tcPr>
            <w:tcW w:w="1559" w:type="dxa"/>
            <w:shd w:val="clear" w:color="auto" w:fill="auto"/>
          </w:tcPr>
          <w:p w:rsidR="00EA1C7E" w:rsidRPr="00EA1C7E" w:rsidRDefault="00EA1C7E" w:rsidP="00EA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7E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A1C7E" w:rsidRPr="00EA1C7E" w:rsidRDefault="00EA1C7E" w:rsidP="00EA1C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EA1C7E" w:rsidRPr="00EA1C7E" w:rsidRDefault="00EA1C7E" w:rsidP="00EA1C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C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</w:tcPr>
          <w:p w:rsidR="00EA1C7E" w:rsidRPr="00EA1C7E" w:rsidRDefault="00EA1C7E" w:rsidP="00EA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7E">
              <w:rPr>
                <w:rFonts w:ascii="Times New Roman" w:hAnsi="Times New Roman" w:cs="Times New Roman"/>
                <w:sz w:val="20"/>
                <w:szCs w:val="20"/>
              </w:rPr>
              <w:t>-31%</w:t>
            </w:r>
          </w:p>
        </w:tc>
        <w:tc>
          <w:tcPr>
            <w:tcW w:w="993" w:type="dxa"/>
            <w:gridSpan w:val="3"/>
          </w:tcPr>
          <w:p w:rsidR="00EA1C7E" w:rsidRPr="00EA1C7E" w:rsidRDefault="00EA1C7E" w:rsidP="00EA1C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C7E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1B1F02" w:rsidRPr="00503D7E" w:rsidTr="009B1068">
        <w:trPr>
          <w:trHeight w:val="83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7964CE" w:rsidRDefault="001B1F02" w:rsidP="007964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4C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scounting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1F02" w:rsidRPr="00503D7E" w:rsidTr="009B1068">
        <w:trPr>
          <w:trHeight w:val="83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7964CE" w:rsidRDefault="001B1F02" w:rsidP="007964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4CE">
              <w:rPr>
                <w:rFonts w:ascii="Times New Roman" w:hAnsi="Times New Roman" w:cs="Times New Roman"/>
                <w:sz w:val="20"/>
                <w:szCs w:val="20"/>
              </w:rPr>
              <w:t>Discount rat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%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559" w:type="dxa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%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276" w:type="dxa"/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%</w:t>
            </w:r>
          </w:p>
        </w:tc>
        <w:tc>
          <w:tcPr>
            <w:tcW w:w="992" w:type="dxa"/>
            <w:gridSpan w:val="2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993" w:type="dxa"/>
            <w:gridSpan w:val="3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%</w:t>
            </w:r>
          </w:p>
        </w:tc>
      </w:tr>
      <w:tr w:rsidR="001B1F02" w:rsidRPr="00503D7E" w:rsidTr="009B1068">
        <w:trPr>
          <w:trHeight w:val="57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7964CE" w:rsidRDefault="001B1F02" w:rsidP="007964CE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964C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mpact of Treatment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1F02" w:rsidRPr="00503D7E" w:rsidTr="009B1068">
        <w:trPr>
          <w:trHeight w:val="72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7964CE" w:rsidRDefault="001B1F02" w:rsidP="007964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4CE">
              <w:rPr>
                <w:rFonts w:ascii="Times New Roman" w:hAnsi="Times New Roman" w:cs="Times New Roman"/>
                <w:sz w:val="20"/>
                <w:szCs w:val="20"/>
              </w:rPr>
              <w:t>The reduction in transmission experienced by the treated population 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%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%</w:t>
            </w:r>
          </w:p>
        </w:tc>
        <w:tc>
          <w:tcPr>
            <w:tcW w:w="1559" w:type="dxa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%</w:t>
            </w:r>
          </w:p>
        </w:tc>
        <w:tc>
          <w:tcPr>
            <w:tcW w:w="1276" w:type="dxa"/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%</w:t>
            </w:r>
          </w:p>
        </w:tc>
        <w:tc>
          <w:tcPr>
            <w:tcW w:w="993" w:type="dxa"/>
            <w:gridSpan w:val="3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B1F02" w:rsidRPr="00503D7E" w:rsidTr="009B1068">
        <w:trPr>
          <w:trHeight w:val="72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7964CE" w:rsidRDefault="000340D0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uction in the frequency of </w:t>
            </w:r>
            <w:r w:rsidRPr="00EB692D">
              <w:rPr>
                <w:rFonts w:ascii="Times New Roman" w:hAnsi="Times New Roman" w:cs="Times New Roman"/>
                <w:sz w:val="20"/>
                <w:szCs w:val="20"/>
              </w:rPr>
              <w:t xml:space="preserve">ADL episod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</w:t>
            </w:r>
            <w:r w:rsidRPr="00EB692D">
              <w:rPr>
                <w:rFonts w:ascii="Times New Roman" w:hAnsi="Times New Roman" w:cs="Times New Roman"/>
                <w:sz w:val="20"/>
                <w:szCs w:val="20"/>
              </w:rPr>
              <w:t>MDA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%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%</w:t>
            </w:r>
          </w:p>
        </w:tc>
        <w:tc>
          <w:tcPr>
            <w:tcW w:w="1559" w:type="dxa"/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%</w:t>
            </w:r>
          </w:p>
        </w:tc>
        <w:tc>
          <w:tcPr>
            <w:tcW w:w="1276" w:type="dxa"/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92" w:type="dxa"/>
            <w:gridSpan w:val="2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%</w:t>
            </w:r>
          </w:p>
        </w:tc>
        <w:tc>
          <w:tcPr>
            <w:tcW w:w="993" w:type="dxa"/>
            <w:gridSpan w:val="3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1B1F02" w:rsidRPr="00503D7E" w:rsidTr="009B1068">
        <w:trPr>
          <w:trHeight w:val="80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7964CE" w:rsidRDefault="000340D0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 of c</w:t>
            </w:r>
            <w:r w:rsidR="001B1F02" w:rsidRPr="007964CE">
              <w:rPr>
                <w:rFonts w:ascii="Times New Roman" w:hAnsi="Times New Roman" w:cs="Times New Roman"/>
                <w:sz w:val="20"/>
                <w:szCs w:val="20"/>
              </w:rPr>
              <w:t>hronic disease alleviated by MD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%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1B1F02" w:rsidRPr="005963B4" w:rsidRDefault="001B1F02" w:rsidP="00E84A7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1B1F02" w:rsidRPr="005963B4" w:rsidRDefault="001B1F02" w:rsidP="00D775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%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</w:tr>
      <w:tr w:rsidR="001B1F02" w:rsidRPr="00503D7E" w:rsidTr="009B1068">
        <w:trPr>
          <w:trHeight w:val="72"/>
        </w:trPr>
        <w:tc>
          <w:tcPr>
            <w:tcW w:w="8222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3731AC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65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wer and upper bound parameter ranges</w:t>
            </w:r>
            <w:r w:rsidRPr="001B65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re shown in Table 6.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1F02" w:rsidRPr="00503D7E" w:rsidTr="009B1068">
        <w:trPr>
          <w:trHeight w:val="53"/>
        </w:trPr>
        <w:tc>
          <w:tcPr>
            <w:tcW w:w="58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6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</w:tcPr>
          <w:p w:rsidR="001B1F02" w:rsidRPr="005963B4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:rsidR="001B1F02" w:rsidRPr="00503D7E" w:rsidRDefault="001B1F02" w:rsidP="007964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B2E41" w:rsidRDefault="002B2E41" w:rsidP="00E04052"/>
    <w:p w:rsidR="002B2E41" w:rsidRDefault="002B2E41" w:rsidP="00E04052">
      <w:pPr>
        <w:sectPr w:rsidR="002B2E41" w:rsidSect="006959D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B2E41" w:rsidRDefault="002B2E41" w:rsidP="002B2E41">
      <w:pPr>
        <w:spacing w:line="240" w:lineRule="auto"/>
        <w:ind w:left="720" w:hanging="720"/>
      </w:pPr>
    </w:p>
    <w:p w:rsidR="002B2E41" w:rsidRDefault="002B2E41" w:rsidP="002B2E41">
      <w:pPr>
        <w:spacing w:line="240" w:lineRule="auto"/>
        <w:ind w:left="720" w:hanging="720"/>
      </w:pPr>
    </w:p>
    <w:p w:rsidR="002B2E41" w:rsidRPr="0034405E" w:rsidRDefault="0034405E" w:rsidP="002B2E41">
      <w:pPr>
        <w:spacing w:line="240" w:lineRule="auto"/>
        <w:ind w:left="720" w:hanging="720"/>
        <w:rPr>
          <w:b/>
        </w:rPr>
      </w:pPr>
      <w:r w:rsidRPr="0034405E">
        <w:rPr>
          <w:b/>
          <w:sz w:val="24"/>
        </w:rPr>
        <w:t>Reference</w:t>
      </w:r>
    </w:p>
    <w:p w:rsidR="002B2E41" w:rsidRPr="002B2E41" w:rsidRDefault="002B2E41" w:rsidP="002B2E41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B2E41">
        <w:rPr>
          <w:rFonts w:ascii="Calibri" w:hAnsi="Calibri"/>
          <w:noProof/>
        </w:rPr>
        <w:t>1.</w:t>
      </w:r>
      <w:r w:rsidRPr="002B2E41">
        <w:rPr>
          <w:rFonts w:ascii="Calibri" w:hAnsi="Calibri"/>
          <w:noProof/>
        </w:rPr>
        <w:tab/>
        <w:t xml:space="preserve">Chu BK, Hooper PJ, Bradley MH, McFarland DA, Ottesen EA: </w:t>
      </w:r>
      <w:r w:rsidRPr="002B2E41">
        <w:rPr>
          <w:rFonts w:ascii="Calibri" w:hAnsi="Calibri"/>
          <w:b/>
          <w:noProof/>
        </w:rPr>
        <w:t>The economic benefits resulting from the first 8 years of the Global Programme to Eliminate Lymphatic Filariasis (2000-2007)</w:t>
      </w:r>
      <w:r w:rsidRPr="002B2E41">
        <w:rPr>
          <w:rFonts w:ascii="Calibri" w:hAnsi="Calibri"/>
          <w:noProof/>
        </w:rPr>
        <w:t xml:space="preserve">. </w:t>
      </w:r>
      <w:r w:rsidRPr="002B2E41">
        <w:rPr>
          <w:rFonts w:ascii="Calibri" w:hAnsi="Calibri"/>
          <w:i/>
          <w:noProof/>
        </w:rPr>
        <w:t xml:space="preserve">PLoS Negl Trop Dis </w:t>
      </w:r>
      <w:r w:rsidRPr="002B2E41">
        <w:rPr>
          <w:rFonts w:ascii="Calibri" w:hAnsi="Calibri"/>
          <w:noProof/>
        </w:rPr>
        <w:t xml:space="preserve">2010, </w:t>
      </w:r>
      <w:r w:rsidRPr="002B2E41">
        <w:rPr>
          <w:rFonts w:ascii="Calibri" w:hAnsi="Calibri"/>
          <w:b/>
          <w:noProof/>
        </w:rPr>
        <w:t>4</w:t>
      </w:r>
      <w:r w:rsidRPr="002B2E41">
        <w:rPr>
          <w:rFonts w:ascii="Calibri" w:hAnsi="Calibri"/>
          <w:noProof/>
        </w:rPr>
        <w:t>(6):e708.</w:t>
      </w:r>
      <w:bookmarkEnd w:id="1"/>
    </w:p>
    <w:p w:rsidR="002B2E41" w:rsidRDefault="002B2E41" w:rsidP="002B2E41">
      <w:pPr>
        <w:spacing w:line="240" w:lineRule="auto"/>
        <w:rPr>
          <w:noProof/>
        </w:rPr>
      </w:pPr>
    </w:p>
    <w:p w:rsidR="004115E6" w:rsidRDefault="002B2E41" w:rsidP="002B2E41">
      <w:r>
        <w:fldChar w:fldCharType="end"/>
      </w:r>
    </w:p>
    <w:sectPr w:rsidR="004115E6" w:rsidSect="002B2E4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676A" w:rsidRDefault="00EA676A" w:rsidP="002B2E41">
      <w:pPr>
        <w:spacing w:after="0" w:line="240" w:lineRule="auto"/>
      </w:pPr>
      <w:r>
        <w:separator/>
      </w:r>
    </w:p>
  </w:endnote>
  <w:endnote w:type="continuationSeparator" w:id="0">
    <w:p w:rsidR="00EA676A" w:rsidRDefault="00EA676A" w:rsidP="002B2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676A" w:rsidRDefault="00EA676A" w:rsidP="002B2E41">
      <w:pPr>
        <w:spacing w:after="0" w:line="240" w:lineRule="auto"/>
      </w:pPr>
      <w:r>
        <w:separator/>
      </w:r>
    </w:p>
  </w:footnote>
  <w:footnote w:type="continuationSeparator" w:id="0">
    <w:p w:rsidR="00EA676A" w:rsidRDefault="00EA676A" w:rsidP="002B2E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2E41" w:rsidRDefault="002B2E41">
    <w:pPr>
      <w:pStyle w:val="Header"/>
    </w:pPr>
    <w:r w:rsidRPr="002B2E41">
      <w:rPr>
        <w:rFonts w:ascii="Arial" w:hAnsi="Arial" w:cs="Arial"/>
      </w:rPr>
      <w:t xml:space="preserve">Turner, </w:t>
    </w:r>
    <w:proofErr w:type="spellStart"/>
    <w:r w:rsidRPr="002B2E41">
      <w:rPr>
        <w:rFonts w:ascii="Arial" w:hAnsi="Arial" w:cs="Arial"/>
      </w:rPr>
      <w:t>H.C</w:t>
    </w:r>
    <w:proofErr w:type="spellEnd"/>
    <w:r w:rsidRPr="002B2E41">
      <w:rPr>
        <w:rFonts w:ascii="Arial" w:hAnsi="Arial" w:cs="Arial"/>
      </w:rPr>
      <w:t>.,</w:t>
    </w:r>
    <w:r w:rsidRPr="00601A5E">
      <w:rPr>
        <w:rFonts w:ascii="Arial" w:hAnsi="Arial" w:cs="Arial"/>
        <w:vertAlign w:val="superscript"/>
      </w:rPr>
      <w:t xml:space="preserve"> </w:t>
    </w:r>
    <w:r w:rsidRPr="00601A5E">
      <w:rPr>
        <w:rFonts w:ascii="Arial" w:hAnsi="Arial" w:cs="Arial"/>
      </w:rPr>
      <w:t xml:space="preserve">Bettis, </w:t>
    </w:r>
    <w:proofErr w:type="spellStart"/>
    <w:r w:rsidRPr="00601A5E">
      <w:rPr>
        <w:rFonts w:ascii="Arial" w:hAnsi="Arial" w:cs="Arial"/>
      </w:rPr>
      <w:t>A.A</w:t>
    </w:r>
    <w:proofErr w:type="spellEnd"/>
    <w:r w:rsidRPr="00601A5E">
      <w:rPr>
        <w:rFonts w:ascii="Arial" w:hAnsi="Arial" w:cs="Arial"/>
      </w:rPr>
      <w:t xml:space="preserve">., Chu </w:t>
    </w:r>
    <w:proofErr w:type="spellStart"/>
    <w:r w:rsidRPr="00601A5E">
      <w:rPr>
        <w:rFonts w:ascii="Arial" w:hAnsi="Arial" w:cs="Arial"/>
      </w:rPr>
      <w:t>B.K</w:t>
    </w:r>
    <w:proofErr w:type="spellEnd"/>
    <w:r w:rsidRPr="00601A5E">
      <w:rPr>
        <w:rFonts w:ascii="Arial" w:hAnsi="Arial" w:cs="Arial"/>
      </w:rPr>
      <w:t xml:space="preserve">.., McFarland, D.A., Hooper, </w:t>
    </w:r>
    <w:proofErr w:type="spellStart"/>
    <w:r w:rsidRPr="00601A5E">
      <w:rPr>
        <w:rFonts w:ascii="Arial" w:hAnsi="Arial" w:cs="Arial"/>
      </w:rPr>
      <w:t>P.J</w:t>
    </w:r>
    <w:proofErr w:type="spellEnd"/>
    <w:r w:rsidRPr="00601A5E">
      <w:rPr>
        <w:rFonts w:ascii="Arial" w:hAnsi="Arial" w:cs="Arial"/>
      </w:rPr>
      <w:t xml:space="preserve">., </w:t>
    </w:r>
    <w:proofErr w:type="spellStart"/>
    <w:r w:rsidRPr="00601A5E">
      <w:rPr>
        <w:rFonts w:ascii="Arial" w:hAnsi="Arial" w:cs="Arial"/>
      </w:rPr>
      <w:t>Ottesen</w:t>
    </w:r>
    <w:proofErr w:type="spellEnd"/>
    <w:r w:rsidRPr="00601A5E">
      <w:rPr>
        <w:rFonts w:ascii="Arial" w:hAnsi="Arial" w:cs="Arial"/>
      </w:rPr>
      <w:t xml:space="preserve">, </w:t>
    </w:r>
    <w:proofErr w:type="spellStart"/>
    <w:r w:rsidRPr="00601A5E">
      <w:rPr>
        <w:rFonts w:ascii="Arial" w:hAnsi="Arial" w:cs="Arial"/>
      </w:rPr>
      <w:t>E.A</w:t>
    </w:r>
    <w:proofErr w:type="spellEnd"/>
    <w:r w:rsidRPr="00601A5E">
      <w:rPr>
        <w:rFonts w:ascii="Arial" w:hAnsi="Arial" w:cs="Arial"/>
      </w:rPr>
      <w:t xml:space="preserve">., and Bradley, </w:t>
    </w:r>
    <w:proofErr w:type="spellStart"/>
    <w:r w:rsidRPr="00601A5E">
      <w:rPr>
        <w:rFonts w:ascii="Arial" w:hAnsi="Arial" w:cs="Arial"/>
      </w:rPr>
      <w:t>M.H</w:t>
    </w:r>
    <w:proofErr w:type="spellEnd"/>
    <w:r w:rsidRPr="00601A5E">
      <w:rPr>
        <w:rFonts w:ascii="Arial" w:hAnsi="Arial" w:cs="Arial"/>
      </w:rPr>
      <w:t>. The Health and Economic Benefits of the Global Programme to Eliminate Lymphatic Filariasis (2000–2014)</w:t>
    </w:r>
    <w:r>
      <w:rPr>
        <w:rFonts w:ascii="Arial" w:hAnsi="Arial" w:cs="Arial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arasites Vector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tz5rt27p9pwkewwsxx9fsmp5e5zaaxreff&quot;&gt;LF&lt;record-ids&gt;&lt;item&gt;113&lt;/item&gt;&lt;/record-ids&gt;&lt;/item&gt;&lt;/Libraries&gt;"/>
  </w:docVars>
  <w:rsids>
    <w:rsidRoot w:val="004115E6"/>
    <w:rsid w:val="000340D0"/>
    <w:rsid w:val="0006141E"/>
    <w:rsid w:val="000F27F5"/>
    <w:rsid w:val="00145DA4"/>
    <w:rsid w:val="001B1F02"/>
    <w:rsid w:val="001B3C3A"/>
    <w:rsid w:val="001B65A7"/>
    <w:rsid w:val="00212A35"/>
    <w:rsid w:val="00255C29"/>
    <w:rsid w:val="002B2E41"/>
    <w:rsid w:val="002D4B04"/>
    <w:rsid w:val="00305D5A"/>
    <w:rsid w:val="00306EC5"/>
    <w:rsid w:val="003319CF"/>
    <w:rsid w:val="0034405E"/>
    <w:rsid w:val="003608D3"/>
    <w:rsid w:val="003731AC"/>
    <w:rsid w:val="00374D21"/>
    <w:rsid w:val="00375040"/>
    <w:rsid w:val="00376A50"/>
    <w:rsid w:val="00396D05"/>
    <w:rsid w:val="004115E6"/>
    <w:rsid w:val="0046700D"/>
    <w:rsid w:val="00503D7E"/>
    <w:rsid w:val="005056D3"/>
    <w:rsid w:val="00573519"/>
    <w:rsid w:val="00574E2A"/>
    <w:rsid w:val="005963B4"/>
    <w:rsid w:val="005B5C64"/>
    <w:rsid w:val="005E50AA"/>
    <w:rsid w:val="00604254"/>
    <w:rsid w:val="00610B5C"/>
    <w:rsid w:val="00647E6D"/>
    <w:rsid w:val="006959DD"/>
    <w:rsid w:val="006D0B9F"/>
    <w:rsid w:val="0073108B"/>
    <w:rsid w:val="00740680"/>
    <w:rsid w:val="0077501C"/>
    <w:rsid w:val="007964CE"/>
    <w:rsid w:val="007B31BD"/>
    <w:rsid w:val="008374C1"/>
    <w:rsid w:val="00861F51"/>
    <w:rsid w:val="008C31CC"/>
    <w:rsid w:val="008E5812"/>
    <w:rsid w:val="008F795A"/>
    <w:rsid w:val="009B1068"/>
    <w:rsid w:val="00A26CD0"/>
    <w:rsid w:val="00A61215"/>
    <w:rsid w:val="00A82D31"/>
    <w:rsid w:val="00AC0400"/>
    <w:rsid w:val="00B1678C"/>
    <w:rsid w:val="00B3397F"/>
    <w:rsid w:val="00B61FF9"/>
    <w:rsid w:val="00BF16D0"/>
    <w:rsid w:val="00BF6D90"/>
    <w:rsid w:val="00C05B0B"/>
    <w:rsid w:val="00CA750F"/>
    <w:rsid w:val="00CC0FCD"/>
    <w:rsid w:val="00E04052"/>
    <w:rsid w:val="00EA1C7E"/>
    <w:rsid w:val="00EA676A"/>
    <w:rsid w:val="00EB4B45"/>
    <w:rsid w:val="00F93C37"/>
    <w:rsid w:val="00FD6B6F"/>
    <w:rsid w:val="00FE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FD401F-7BBE-4086-899E-7AF2D6F34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5E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15E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15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5E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nhideWhenUsed/>
    <w:rsid w:val="007964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96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964C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2E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E41"/>
  </w:style>
  <w:style w:type="paragraph" w:styleId="Footer">
    <w:name w:val="footer"/>
    <w:basedOn w:val="Normal"/>
    <w:link w:val="FooterChar"/>
    <w:uiPriority w:val="99"/>
    <w:unhideWhenUsed/>
    <w:rsid w:val="002B2E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E41"/>
  </w:style>
  <w:style w:type="character" w:styleId="Hyperlink">
    <w:name w:val="Hyperlink"/>
    <w:basedOn w:val="DefaultParagraphFont"/>
    <w:uiPriority w:val="99"/>
    <w:unhideWhenUsed/>
    <w:rsid w:val="002B2E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5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7</Pages>
  <Words>1100</Words>
  <Characters>627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Turner</dc:creator>
  <cp:keywords/>
  <dc:description/>
  <cp:lastModifiedBy>Hugo Turner</cp:lastModifiedBy>
  <cp:revision>39</cp:revision>
  <dcterms:created xsi:type="dcterms:W3CDTF">2015-11-18T16:42:00Z</dcterms:created>
  <dcterms:modified xsi:type="dcterms:W3CDTF">2016-01-28T17:12:00Z</dcterms:modified>
</cp:coreProperties>
</file>